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F2A25" w14:textId="77777777" w:rsidR="006760D8" w:rsidRDefault="006760D8" w:rsidP="006760D8">
      <w:pPr>
        <w:pBdr>
          <w:top w:val="nil"/>
          <w:left w:val="nil"/>
          <w:bottom w:val="nil"/>
          <w:right w:val="nil"/>
          <w:between w:val="nil"/>
        </w:pBd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Supplementary table 1</w:t>
      </w:r>
    </w:p>
    <w:p w14:paraId="7B90BB35" w14:textId="77777777" w:rsidR="006760D8" w:rsidRDefault="006760D8" w:rsidP="006760D8">
      <w:pPr>
        <w:pBdr>
          <w:top w:val="nil"/>
          <w:left w:val="nil"/>
          <w:bottom w:val="nil"/>
          <w:right w:val="nil"/>
          <w:between w:val="nil"/>
        </w:pBd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Gambling frequency, lower-risk limits</w:t>
      </w:r>
    </w:p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30"/>
        <w:gridCol w:w="1035"/>
        <w:gridCol w:w="975"/>
        <w:gridCol w:w="1440"/>
        <w:gridCol w:w="795"/>
        <w:gridCol w:w="885"/>
        <w:gridCol w:w="1200"/>
        <w:gridCol w:w="1230"/>
      </w:tblGrid>
      <w:tr w:rsidR="006760D8" w14:paraId="209A819D" w14:textId="77777777" w:rsidTr="00012F91">
        <w:trPr>
          <w:trHeight w:val="360"/>
        </w:trPr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E46D" w14:textId="77777777" w:rsidR="006760D8" w:rsidRDefault="006760D8" w:rsidP="00012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A1352" w14:textId="77777777" w:rsidR="006760D8" w:rsidRDefault="006760D8" w:rsidP="00012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+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harms (AUC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=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.74)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41604" w14:textId="77777777" w:rsidR="006760D8" w:rsidRDefault="006760D8" w:rsidP="00012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331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D8093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+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harms (AUC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=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.73)</w:t>
            </w:r>
          </w:p>
        </w:tc>
      </w:tr>
      <w:tr w:rsidR="006760D8" w14:paraId="1E961738" w14:textId="77777777" w:rsidTr="00012F91"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B2153" w14:textId="77777777" w:rsidR="006760D8" w:rsidRDefault="006760D8" w:rsidP="00012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  <w:vertAlign w:val="subscript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GDIT</w:t>
            </w:r>
            <w:r>
              <w:rPr>
                <w:rFonts w:ascii="Arial Unicode MS" w:cs="Arial Unicode MS"/>
                <w:sz w:val="16"/>
                <w:szCs w:val="16"/>
                <w:vertAlign w:val="subscript"/>
              </w:rPr>
              <w:t>item1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5D52" w14:textId="77777777" w:rsidR="006760D8" w:rsidRDefault="006760D8" w:rsidP="00012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ensitivity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E968" w14:textId="77777777" w:rsidR="006760D8" w:rsidRDefault="006760D8" w:rsidP="00012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pecificity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13B9" w14:textId="77777777" w:rsidR="006760D8" w:rsidRDefault="006760D8" w:rsidP="00012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Youden's index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66AFC" w14:textId="77777777" w:rsidR="006760D8" w:rsidRDefault="006760D8" w:rsidP="00012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32A06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ensitivity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1858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pecificity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E4F4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Youden's index</w:t>
            </w:r>
          </w:p>
        </w:tc>
      </w:tr>
      <w:tr w:rsidR="006760D8" w14:paraId="32D7E98E" w14:textId="77777777" w:rsidTr="00012F91">
        <w:tc>
          <w:tcPr>
            <w:tcW w:w="183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58A1E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 Never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90ABB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961D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AD8A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0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E597C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D118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.0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6265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487C5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</w:tr>
      <w:tr w:rsidR="006760D8" w14:paraId="08F80010" w14:textId="77777777" w:rsidTr="00012F91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27CA79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1. Monthly or less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8F4E4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BB278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92EA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-0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0969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8ED0D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EF813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D913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-0.04</w:t>
            </w:r>
          </w:p>
        </w:tc>
      </w:tr>
      <w:tr w:rsidR="006760D8" w14:paraId="4451A6DD" w14:textId="77777777" w:rsidTr="00012F91">
        <w:tc>
          <w:tcPr>
            <w:tcW w:w="183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271192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 2</w:t>
            </w:r>
            <w:r>
              <w:rPr>
                <w:rFonts w:ascii="Arial Unicode MS" w:cs="Arial Unicode MS"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sz w:val="16"/>
                <w:szCs w:val="16"/>
              </w:rPr>
              <w:t>4 times a month</w:t>
            </w:r>
          </w:p>
        </w:tc>
        <w:tc>
          <w:tcPr>
            <w:tcW w:w="103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D9EAE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4</w:t>
            </w:r>
          </w:p>
        </w:tc>
        <w:tc>
          <w:tcPr>
            <w:tcW w:w="97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46F3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FC452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1</w:t>
            </w:r>
          </w:p>
        </w:tc>
        <w:tc>
          <w:tcPr>
            <w:tcW w:w="79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F6131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47CB2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49508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1</w:t>
            </w:r>
          </w:p>
        </w:tc>
        <w:tc>
          <w:tcPr>
            <w:tcW w:w="123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A4836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</w:tr>
      <w:tr w:rsidR="006760D8" w14:paraId="61E830BC" w14:textId="77777777" w:rsidTr="00012F91">
        <w:tc>
          <w:tcPr>
            <w:tcW w:w="1830" w:type="dxa"/>
            <w:tcBorders>
              <w:top w:val="dashed" w:sz="6" w:space="0" w:color="000000"/>
              <w:left w:val="dashed" w:sz="6" w:space="0" w:color="000000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B38B7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 2</w:t>
            </w:r>
            <w:r>
              <w:rPr>
                <w:rFonts w:ascii="Arial Unicode MS" w:cs="Arial Unicode MS"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sz w:val="16"/>
                <w:szCs w:val="16"/>
              </w:rPr>
              <w:t>3 times a week</w:t>
            </w:r>
          </w:p>
        </w:tc>
        <w:tc>
          <w:tcPr>
            <w:tcW w:w="103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3B827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1</w:t>
            </w:r>
          </w:p>
        </w:tc>
        <w:tc>
          <w:tcPr>
            <w:tcW w:w="97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08319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5</w:t>
            </w:r>
          </w:p>
        </w:tc>
        <w:tc>
          <w:tcPr>
            <w:tcW w:w="144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285E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5</w:t>
            </w:r>
          </w:p>
        </w:tc>
        <w:tc>
          <w:tcPr>
            <w:tcW w:w="79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B8D7C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A986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2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F485B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7</w:t>
            </w:r>
          </w:p>
        </w:tc>
        <w:tc>
          <w:tcPr>
            <w:tcW w:w="1230" w:type="dxa"/>
            <w:tcBorders>
              <w:top w:val="dashed" w:sz="6" w:space="0" w:color="000000"/>
              <w:left w:val="nil"/>
              <w:bottom w:val="nil"/>
              <w:right w:val="dashed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BAE4C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1</w:t>
            </w:r>
          </w:p>
        </w:tc>
      </w:tr>
      <w:tr w:rsidR="006760D8" w14:paraId="47300219" w14:textId="77777777" w:rsidTr="00012F91">
        <w:tc>
          <w:tcPr>
            <w:tcW w:w="1830" w:type="dxa"/>
            <w:tcBorders>
              <w:top w:val="nil"/>
              <w:left w:val="dashed" w:sz="6" w:space="0" w:color="000000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29934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. 4 or more times a week</w:t>
            </w:r>
          </w:p>
        </w:tc>
        <w:tc>
          <w:tcPr>
            <w:tcW w:w="103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C31D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4</w:t>
            </w:r>
          </w:p>
        </w:tc>
        <w:tc>
          <w:tcPr>
            <w:tcW w:w="97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71BA3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0812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0</w:t>
            </w:r>
          </w:p>
        </w:tc>
        <w:tc>
          <w:tcPr>
            <w:tcW w:w="79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688EF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4157B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E29D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1230" w:type="dxa"/>
            <w:tcBorders>
              <w:top w:val="nil"/>
              <w:left w:val="nil"/>
              <w:bottom w:val="dashed" w:sz="6" w:space="0" w:color="000000"/>
              <w:right w:val="dashed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27352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5</w:t>
            </w:r>
          </w:p>
        </w:tc>
      </w:tr>
      <w:tr w:rsidR="006760D8" w14:paraId="3D49FCB0" w14:textId="77777777" w:rsidTr="00012F91">
        <w:tc>
          <w:tcPr>
            <w:tcW w:w="183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D5180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 Daily</w:t>
            </w:r>
          </w:p>
        </w:tc>
        <w:tc>
          <w:tcPr>
            <w:tcW w:w="103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C5BD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7</w:t>
            </w:r>
          </w:p>
        </w:tc>
        <w:tc>
          <w:tcPr>
            <w:tcW w:w="97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1D083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1</w:t>
            </w:r>
          </w:p>
        </w:tc>
        <w:tc>
          <w:tcPr>
            <w:tcW w:w="144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2465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8</w:t>
            </w:r>
          </w:p>
        </w:tc>
        <w:tc>
          <w:tcPr>
            <w:tcW w:w="79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1F95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8124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5</w:t>
            </w:r>
          </w:p>
        </w:tc>
        <w:tc>
          <w:tcPr>
            <w:tcW w:w="12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19E5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3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4F93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</w:tr>
      <w:tr w:rsidR="006760D8" w14:paraId="540A4900" w14:textId="77777777" w:rsidTr="00012F91">
        <w:tc>
          <w:tcPr>
            <w:tcW w:w="183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6FC4E0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6. Several times a day 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E0B68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C6CA6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50CE0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DBEB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B0F5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D906D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E7B4A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7</w:t>
            </w:r>
          </w:p>
        </w:tc>
      </w:tr>
    </w:tbl>
    <w:p w14:paraId="299F7924" w14:textId="77777777" w:rsidR="006760D8" w:rsidRDefault="006760D8" w:rsidP="006760D8">
      <w:pPr>
        <w:rPr>
          <w:rFonts w:ascii="Arial Unicode MS" w:hAnsi="Arial Unicode MS" w:cs="Arial Unicode MS"/>
        </w:rPr>
      </w:pPr>
    </w:p>
    <w:p w14:paraId="65F72DD9" w14:textId="77777777" w:rsidR="006760D8" w:rsidRDefault="006760D8" w:rsidP="006760D8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Supplementary table 2</w:t>
      </w:r>
    </w:p>
    <w:p w14:paraId="56A6BA84" w14:textId="77777777" w:rsidR="006760D8" w:rsidRDefault="006760D8" w:rsidP="006760D8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Gambling duration, lower-risk limits</w:t>
      </w:r>
    </w:p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016"/>
        <w:gridCol w:w="1374"/>
        <w:gridCol w:w="990"/>
        <w:gridCol w:w="1485"/>
        <w:gridCol w:w="450"/>
        <w:gridCol w:w="975"/>
        <w:gridCol w:w="900"/>
        <w:gridCol w:w="1200"/>
      </w:tblGrid>
      <w:tr w:rsidR="006760D8" w14:paraId="6E9EFD97" w14:textId="77777777" w:rsidTr="00012F91">
        <w:trPr>
          <w:trHeight w:val="360"/>
        </w:trPr>
        <w:tc>
          <w:tcPr>
            <w:tcW w:w="201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4E3E" w14:textId="77777777" w:rsidR="006760D8" w:rsidRDefault="006760D8" w:rsidP="00012F91">
            <w:pPr>
              <w:widowControl w:val="0"/>
              <w:rPr>
                <w:rFonts w:ascii="Arial Unicode MS" w:hAnsi="Arial Unicode MS" w:cs="Arial Unicode MS"/>
                <w:sz w:val="16"/>
                <w:szCs w:val="16"/>
              </w:rPr>
            </w:pPr>
          </w:p>
          <w:p w14:paraId="381C76C4" w14:textId="77777777" w:rsidR="006760D8" w:rsidRDefault="006760D8" w:rsidP="00012F91">
            <w:pPr>
              <w:widowControl w:val="0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Hours gambled</w:t>
            </w:r>
          </w:p>
          <w:p w14:paraId="370519AA" w14:textId="77777777" w:rsidR="006760D8" w:rsidRDefault="006760D8" w:rsidP="00012F91">
            <w:pPr>
              <w:widowControl w:val="0"/>
              <w:rPr>
                <w:rFonts w:ascii="Arial Unicode MS" w:hAnsi="Arial Unicode MS" w:cs="Arial Unicode MS"/>
                <w:sz w:val="16"/>
                <w:szCs w:val="16"/>
                <w:vertAlign w:val="subscript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 past month</w:t>
            </w:r>
          </w:p>
        </w:tc>
        <w:tc>
          <w:tcPr>
            <w:tcW w:w="384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66E24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+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harms (AUC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=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.77)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C3DAF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307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73DE9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+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harms (AUC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=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.75)</w:t>
            </w:r>
          </w:p>
        </w:tc>
      </w:tr>
      <w:tr w:rsidR="006760D8" w14:paraId="6EA378EE" w14:textId="77777777" w:rsidTr="00012F91">
        <w:trPr>
          <w:trHeight w:val="360"/>
        </w:trPr>
        <w:tc>
          <w:tcPr>
            <w:tcW w:w="201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383E9" w14:textId="77777777" w:rsidR="006760D8" w:rsidRDefault="006760D8" w:rsidP="00012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7DCD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ensitivity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FA7C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pecificity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5F28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Youden's index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61F7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A11E1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ensitivity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CB3B6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pecificity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3831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Youden's index</w:t>
            </w:r>
          </w:p>
        </w:tc>
      </w:tr>
      <w:tr w:rsidR="006760D8" w14:paraId="055678AA" w14:textId="77777777" w:rsidTr="00012F91">
        <w:tc>
          <w:tcPr>
            <w:tcW w:w="2016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32718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DF751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.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C0E7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E3783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86D9E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22E2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.0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92B4E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3347C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</w:tr>
      <w:tr w:rsidR="006760D8" w14:paraId="1EBC6C85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FC887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CDAC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1E82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B4BEB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47CE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391D7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2B1D6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3D41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2</w:t>
            </w:r>
          </w:p>
        </w:tc>
      </w:tr>
      <w:tr w:rsidR="006760D8" w14:paraId="2BE6D89D" w14:textId="77777777" w:rsidTr="00012F91">
        <w:trPr>
          <w:trHeight w:val="14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BEEF4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AC8C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66493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13E70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91B5E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FD378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7847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B0B39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</w:t>
            </w:r>
          </w:p>
        </w:tc>
      </w:tr>
      <w:tr w:rsidR="006760D8" w14:paraId="7AB707B6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10C551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6E9CC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23F4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C2B30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BEA5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9E5B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F979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684F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</w:tr>
      <w:tr w:rsidR="006760D8" w14:paraId="62EC5C44" w14:textId="77777777" w:rsidTr="00012F91">
        <w:tc>
          <w:tcPr>
            <w:tcW w:w="2016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FBC1E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0A42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35B95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6</w:t>
            </w:r>
          </w:p>
        </w:tc>
        <w:tc>
          <w:tcPr>
            <w:tcW w:w="14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151F2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45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899A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0C1D0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C32CB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97AD9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</w:tr>
      <w:tr w:rsidR="006760D8" w14:paraId="5AD1D4A4" w14:textId="77777777" w:rsidTr="00012F91">
        <w:tc>
          <w:tcPr>
            <w:tcW w:w="2016" w:type="dxa"/>
            <w:tcBorders>
              <w:top w:val="dashed" w:sz="6" w:space="0" w:color="000000"/>
              <w:left w:val="dashed" w:sz="6" w:space="0" w:color="000000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C7CD7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6</w:t>
            </w:r>
          </w:p>
        </w:tc>
        <w:tc>
          <w:tcPr>
            <w:tcW w:w="1374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6DF94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7</w:t>
            </w:r>
          </w:p>
        </w:tc>
        <w:tc>
          <w:tcPr>
            <w:tcW w:w="99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01FDD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7</w:t>
            </w:r>
          </w:p>
        </w:tc>
        <w:tc>
          <w:tcPr>
            <w:tcW w:w="148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3755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5</w:t>
            </w:r>
          </w:p>
        </w:tc>
        <w:tc>
          <w:tcPr>
            <w:tcW w:w="45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9AE2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BBBD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0</w:t>
            </w:r>
          </w:p>
        </w:tc>
        <w:tc>
          <w:tcPr>
            <w:tcW w:w="9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198F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7</w:t>
            </w:r>
          </w:p>
        </w:tc>
        <w:tc>
          <w:tcPr>
            <w:tcW w:w="1200" w:type="dxa"/>
            <w:tcBorders>
              <w:top w:val="dashed" w:sz="6" w:space="0" w:color="000000"/>
              <w:left w:val="nil"/>
              <w:bottom w:val="nil"/>
              <w:right w:val="dashed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05491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</w:tr>
      <w:tr w:rsidR="006760D8" w14:paraId="5FF57A8D" w14:textId="77777777" w:rsidTr="00012F91">
        <w:tc>
          <w:tcPr>
            <w:tcW w:w="2016" w:type="dxa"/>
            <w:tcBorders>
              <w:top w:val="nil"/>
              <w:left w:val="dashed" w:sz="6" w:space="0" w:color="000000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D776F6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FB9DF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E834C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E39C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3B153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AA4A0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E6E76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ashed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4833B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</w:tr>
      <w:tr w:rsidR="006760D8" w14:paraId="4DA3F0F0" w14:textId="77777777" w:rsidTr="00012F91">
        <w:tc>
          <w:tcPr>
            <w:tcW w:w="2016" w:type="dxa"/>
            <w:tcBorders>
              <w:top w:val="nil"/>
              <w:left w:val="dashed" w:sz="6" w:space="0" w:color="000000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B6975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99F7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27A2F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4F9C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0E81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8F1A5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3095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ashed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A719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</w:tr>
      <w:tr w:rsidR="006760D8" w14:paraId="1EFA83D4" w14:textId="77777777" w:rsidTr="00012F91">
        <w:tc>
          <w:tcPr>
            <w:tcW w:w="2016" w:type="dxa"/>
            <w:tcBorders>
              <w:top w:val="nil"/>
              <w:left w:val="dashed" w:sz="6" w:space="0" w:color="000000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F0D8B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7459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569A1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14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30A9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1</w:t>
            </w:r>
          </w:p>
        </w:tc>
        <w:tc>
          <w:tcPr>
            <w:tcW w:w="45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9A750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88B1D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1C2BC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6" w:space="0" w:color="000000"/>
              <w:right w:val="dashed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91A1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9</w:t>
            </w:r>
          </w:p>
        </w:tc>
      </w:tr>
      <w:tr w:rsidR="006760D8" w14:paraId="0549ACC0" w14:textId="77777777" w:rsidTr="00012F91">
        <w:tc>
          <w:tcPr>
            <w:tcW w:w="2016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A01A96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7</w:t>
            </w:r>
          </w:p>
        </w:tc>
        <w:tc>
          <w:tcPr>
            <w:tcW w:w="1374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8934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4</w:t>
            </w:r>
          </w:p>
        </w:tc>
        <w:tc>
          <w:tcPr>
            <w:tcW w:w="99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A7F49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4</w:t>
            </w:r>
          </w:p>
        </w:tc>
        <w:tc>
          <w:tcPr>
            <w:tcW w:w="148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0571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  <w:tc>
          <w:tcPr>
            <w:tcW w:w="45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F9292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AD82C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2</w:t>
            </w:r>
          </w:p>
        </w:tc>
        <w:tc>
          <w:tcPr>
            <w:tcW w:w="9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80026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7</w:t>
            </w:r>
          </w:p>
        </w:tc>
        <w:tc>
          <w:tcPr>
            <w:tcW w:w="12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E94D5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9</w:t>
            </w:r>
          </w:p>
        </w:tc>
      </w:tr>
      <w:tr w:rsidR="006760D8" w14:paraId="6057250A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4EB8F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7DB46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F8D9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67CB8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79C3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096D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186E8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56285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</w:tr>
      <w:tr w:rsidR="006760D8" w14:paraId="16AE693B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4E5C0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5EA68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286B1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A0C1C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684C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164F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DB564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A175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3</w:t>
            </w:r>
          </w:p>
        </w:tc>
      </w:tr>
      <w:tr w:rsidR="006760D8" w14:paraId="17ED95CD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7C33E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D9EDF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8A67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B5877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1AB81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16599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772DD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6C8A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3</w:t>
            </w:r>
          </w:p>
        </w:tc>
      </w:tr>
      <w:tr w:rsidR="006760D8" w14:paraId="6320BFCD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98A41B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DC4FF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F56EE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ABA30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991B1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1B38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40F7E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3BCD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2</w:t>
            </w:r>
          </w:p>
        </w:tc>
      </w:tr>
      <w:tr w:rsidR="006760D8" w14:paraId="4EAC75AD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AF5AF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602F1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FB4A3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5AF71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C7439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79D8B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7AE57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C257B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</w:t>
            </w:r>
          </w:p>
        </w:tc>
      </w:tr>
      <w:tr w:rsidR="006760D8" w14:paraId="6BDB8706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B5865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AFFC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6303A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90FF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D40A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C6DB1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CF6A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400B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</w:tr>
      <w:tr w:rsidR="006760D8" w14:paraId="5E29B548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7F3A1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8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A4A7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7B56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F7527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45B0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C5F32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0E6C4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5B8C8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3</w:t>
            </w:r>
          </w:p>
        </w:tc>
      </w:tr>
      <w:tr w:rsidR="006760D8" w14:paraId="37A29787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1C8080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7A4CD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2E9F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36727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D1E88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1ED1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815CC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D20F5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</w:tr>
      <w:tr w:rsidR="006760D8" w14:paraId="146FCB96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9BEE9B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1DA4F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EB7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9077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F30D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0E00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F411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8FD87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</w:tr>
      <w:tr w:rsidR="006760D8" w14:paraId="27969215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E1ED1F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52778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BF876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93CD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03BE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E6FC7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710CB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1C95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</w:tr>
      <w:tr w:rsidR="006760D8" w14:paraId="5892D8AB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6F0A4B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EAB0D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F20E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D9D2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B392B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10B91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98B6A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A46A6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</w:t>
            </w:r>
          </w:p>
        </w:tc>
      </w:tr>
      <w:tr w:rsidR="006760D8" w14:paraId="0880BD01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8EFD81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7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9FE81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98D83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A64A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3615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1ADD5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A210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C2F6B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8</w:t>
            </w:r>
          </w:p>
        </w:tc>
      </w:tr>
      <w:tr w:rsidR="006760D8" w14:paraId="63540D58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F8B01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4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495A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4F18C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75E7E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E547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0A76D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E501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2E2D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6</w:t>
            </w:r>
          </w:p>
        </w:tc>
      </w:tr>
      <w:tr w:rsidR="006760D8" w14:paraId="3498538C" w14:textId="77777777" w:rsidTr="00012F9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0C342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lastRenderedPageBreak/>
              <w:t>2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9F901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67CFB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99A2D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9AEE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87E41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45BF6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CC16E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2</w:t>
            </w:r>
          </w:p>
        </w:tc>
      </w:tr>
      <w:tr w:rsidR="006760D8" w14:paraId="042D6B31" w14:textId="77777777" w:rsidTr="00012F91">
        <w:tc>
          <w:tcPr>
            <w:tcW w:w="2016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C9E658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10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96988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7709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9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6B44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5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00CB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05D15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C6A7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CD471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6</w:t>
            </w:r>
          </w:p>
        </w:tc>
      </w:tr>
    </w:tbl>
    <w:p w14:paraId="5D75F9DC" w14:textId="77777777" w:rsidR="006760D8" w:rsidRDefault="006760D8" w:rsidP="006760D8">
      <w:pPr>
        <w:rPr>
          <w:rFonts w:ascii="Arial Unicode MS" w:hAnsi="Arial Unicode MS" w:cs="Arial Unicode MS"/>
        </w:rPr>
      </w:pPr>
    </w:p>
    <w:p w14:paraId="11FF5C91" w14:textId="77777777" w:rsidR="006760D8" w:rsidRDefault="006760D8" w:rsidP="006760D8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Supplementary table 3</w:t>
      </w:r>
    </w:p>
    <w:p w14:paraId="0C8EF2E2" w14:textId="77777777" w:rsidR="006760D8" w:rsidRDefault="006760D8" w:rsidP="006760D8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Expenditures, lower-risk cut offs</w:t>
      </w:r>
    </w:p>
    <w:tbl>
      <w:tblPr>
        <w:tblW w:w="92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21"/>
        <w:gridCol w:w="1080"/>
        <w:gridCol w:w="1140"/>
        <w:gridCol w:w="1365"/>
        <w:gridCol w:w="645"/>
        <w:gridCol w:w="1095"/>
        <w:gridCol w:w="1047"/>
        <w:gridCol w:w="1262"/>
      </w:tblGrid>
      <w:tr w:rsidR="006760D8" w14:paraId="0A08B907" w14:textId="77777777" w:rsidTr="00012F91">
        <w:trPr>
          <w:trHeight w:val="360"/>
        </w:trPr>
        <w:tc>
          <w:tcPr>
            <w:tcW w:w="162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7129" w14:textId="77777777" w:rsidR="006760D8" w:rsidRDefault="006760D8" w:rsidP="00012F91">
            <w:pPr>
              <w:widowControl w:val="0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Swedish crowns wagered, </w:t>
            </w:r>
          </w:p>
          <w:p w14:paraId="55EA206A" w14:textId="77777777" w:rsidR="006760D8" w:rsidRDefault="006760D8" w:rsidP="00012F91">
            <w:pPr>
              <w:widowControl w:val="0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past month</w:t>
            </w:r>
          </w:p>
        </w:tc>
        <w:tc>
          <w:tcPr>
            <w:tcW w:w="358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A5947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+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harms (AUC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=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.73)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FB94E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340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CE3C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+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harms (AUC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=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.67)</w:t>
            </w:r>
          </w:p>
        </w:tc>
      </w:tr>
      <w:tr w:rsidR="006760D8" w14:paraId="6F7CB76B" w14:textId="77777777" w:rsidTr="00012F91">
        <w:trPr>
          <w:trHeight w:val="360"/>
        </w:trPr>
        <w:tc>
          <w:tcPr>
            <w:tcW w:w="16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043C" w14:textId="77777777" w:rsidR="006760D8" w:rsidRDefault="006760D8" w:rsidP="00012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183C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ensitivity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969C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pecificity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685DD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Youden's index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22AF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84A4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ensitivity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652A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pecificity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7D114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Youden's index</w:t>
            </w:r>
          </w:p>
        </w:tc>
      </w:tr>
      <w:tr w:rsidR="006760D8" w14:paraId="6FEAE499" w14:textId="77777777" w:rsidTr="00012F91">
        <w:tc>
          <w:tcPr>
            <w:tcW w:w="1621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9564D5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9F4A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8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3B8A2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2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ED73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0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296B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DE15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9AE38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2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16B35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</w:tr>
      <w:tr w:rsidR="006760D8" w14:paraId="2C743142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0B32D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686E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2700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AFF4F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655D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8015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C7E6C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EC61E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1</w:t>
            </w:r>
          </w:p>
        </w:tc>
      </w:tr>
      <w:tr w:rsidR="006760D8" w14:paraId="4871B383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28B1F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EFC51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687F8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F185F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AE53E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60E6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3497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55BE4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1</w:t>
            </w:r>
          </w:p>
        </w:tc>
      </w:tr>
      <w:tr w:rsidR="006760D8" w14:paraId="6C197ED7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007CE2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3D13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3D8F5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B088B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ACB3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D225D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02796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F9400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2</w:t>
            </w:r>
          </w:p>
        </w:tc>
      </w:tr>
      <w:tr w:rsidR="006760D8" w14:paraId="21B4A55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3F073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CC267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EBC5D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2C96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5B35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7DBD3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CFB73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B3F46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2</w:t>
            </w:r>
          </w:p>
        </w:tc>
      </w:tr>
      <w:tr w:rsidR="006760D8" w14:paraId="75BBD9F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3870E5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FDD0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E0301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1993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7F383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9D0F3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CA9E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EE303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2</w:t>
            </w:r>
          </w:p>
        </w:tc>
      </w:tr>
      <w:tr w:rsidR="006760D8" w14:paraId="2F89A11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680FF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AF989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CDC0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1BAD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3A33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E5342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0E87D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7E54D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3</w:t>
            </w:r>
          </w:p>
        </w:tc>
      </w:tr>
      <w:tr w:rsidR="006760D8" w14:paraId="3D2B1E8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F68351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18939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2E78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D9714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DA6F1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E523E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ECDC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4A019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3</w:t>
            </w:r>
          </w:p>
        </w:tc>
      </w:tr>
      <w:tr w:rsidR="006760D8" w14:paraId="222BABDA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FB8E7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A539C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A75D0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A9343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58EF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8AFAF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CAB00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F84E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5</w:t>
            </w:r>
          </w:p>
        </w:tc>
      </w:tr>
      <w:tr w:rsidR="006760D8" w14:paraId="5AA84E0A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C9AAC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66F1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9148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B59E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47C2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AB0B4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D78D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71B13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5</w:t>
            </w:r>
          </w:p>
        </w:tc>
      </w:tr>
      <w:tr w:rsidR="006760D8" w14:paraId="0DB76EB2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C6C548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8B00F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B2061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F5BF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980FD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A551C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3FE80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B479F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1</w:t>
            </w:r>
          </w:p>
        </w:tc>
      </w:tr>
      <w:tr w:rsidR="006760D8" w14:paraId="576ECEF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1E491A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E74B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3ECA2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DE870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EBC0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06A5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ECEAA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F3722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1</w:t>
            </w:r>
          </w:p>
        </w:tc>
      </w:tr>
      <w:tr w:rsidR="006760D8" w14:paraId="00F518EF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074F58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7BCCD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E473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E230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81AF0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24C5A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FB29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34498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1</w:t>
            </w:r>
          </w:p>
        </w:tc>
      </w:tr>
      <w:tr w:rsidR="006760D8" w14:paraId="5704B8D9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A4358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865B7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70AB8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70D06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F6E29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5FB46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82BA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CEAE6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2</w:t>
            </w:r>
          </w:p>
        </w:tc>
      </w:tr>
      <w:tr w:rsidR="006760D8" w14:paraId="1C3C5D2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342F1A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FFE33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BCAF0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3E85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4596B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4CCE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2526C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4EC73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2</w:t>
            </w:r>
          </w:p>
        </w:tc>
      </w:tr>
      <w:tr w:rsidR="006760D8" w14:paraId="68D25544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CF2791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DC38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B435A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7AB5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6042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9336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A54F2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DA8FF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</w:tr>
      <w:tr w:rsidR="006760D8" w14:paraId="18773584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1DFDD3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F65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0A095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4DEC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3CE3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FADDD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E1E8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5360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</w:tr>
      <w:tr w:rsidR="006760D8" w14:paraId="60E066D8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CC38C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F6AD5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6500D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DE9D0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3A528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7E031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9DD7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C273C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0</w:t>
            </w:r>
          </w:p>
        </w:tc>
      </w:tr>
      <w:tr w:rsidR="006760D8" w14:paraId="2F26E5F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D6463C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1368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A4AA0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1B02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CA6E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ABAD2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1F9F9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39600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1</w:t>
            </w:r>
          </w:p>
        </w:tc>
      </w:tr>
      <w:tr w:rsidR="006760D8" w14:paraId="775C6A5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0BEED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9322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C715B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9A3F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3500D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6D3EF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14AEC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8181C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1</w:t>
            </w:r>
          </w:p>
        </w:tc>
      </w:tr>
      <w:tr w:rsidR="006760D8" w14:paraId="5F2449D9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68442D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0C519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295C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5996B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F6C72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42647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148EC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B663E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</w:tr>
      <w:tr w:rsidR="006760D8" w14:paraId="27B5C2A8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31E001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6B357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F0064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DB40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0291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161CB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7A68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BE53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</w:tr>
      <w:tr w:rsidR="006760D8" w14:paraId="691649AD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F95FC2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B35D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AD8B4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C5955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FEDD0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725F1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7A1E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A972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7</w:t>
            </w:r>
          </w:p>
        </w:tc>
      </w:tr>
      <w:tr w:rsidR="006760D8" w14:paraId="46816B1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1551C2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EE462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056B3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E967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0F0E5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A6523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ADA2D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4CB9D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7</w:t>
            </w:r>
          </w:p>
        </w:tc>
      </w:tr>
      <w:tr w:rsidR="006760D8" w14:paraId="1045DC22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F6BF07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B4FA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FC7B7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1A238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D0F57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4B7E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F0208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D1F4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3</w:t>
            </w:r>
          </w:p>
        </w:tc>
      </w:tr>
      <w:tr w:rsidR="006760D8" w14:paraId="75D781D9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1AC935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5F3B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25CF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521C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5DDC6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DC769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BD5FC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1063F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</w:tr>
      <w:tr w:rsidR="006760D8" w14:paraId="62BB5CF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D457C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7F965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B8525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BA44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1B0FD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C6EB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0761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6F23C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</w:tr>
      <w:tr w:rsidR="006760D8" w14:paraId="4FB928D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EA0589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32D2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785C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E4435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839D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CFFA1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BB4B4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2EE3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</w:tr>
      <w:tr w:rsidR="006760D8" w14:paraId="1C58FD4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5FB14C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215C2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D8BF6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287B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8E2A8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02B18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62115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0FDE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</w:tr>
      <w:tr w:rsidR="006760D8" w14:paraId="30300E84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F86FE5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,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9706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89A21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D211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A03D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2C65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104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64E1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</w:tr>
      <w:tr w:rsidR="006760D8" w14:paraId="20FA0D77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9A68F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,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67962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8976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D55BE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34899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E137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8D478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FE89D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64602E76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E34F58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,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7B6E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E00D1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62F10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C5E3A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BA468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11F0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805C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433D22DF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340A7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,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34341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BE2B2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8A026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B330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32BA2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1BBB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5BD5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</w:tr>
      <w:tr w:rsidR="006760D8" w14:paraId="72352E7C" w14:textId="77777777" w:rsidTr="00012F91">
        <w:tc>
          <w:tcPr>
            <w:tcW w:w="1621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F994F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lastRenderedPageBreak/>
              <w:t>1,850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92C7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9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0A9C2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9</w:t>
            </w:r>
          </w:p>
        </w:tc>
        <w:tc>
          <w:tcPr>
            <w:tcW w:w="13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1476D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8</w:t>
            </w:r>
          </w:p>
        </w:tc>
        <w:tc>
          <w:tcPr>
            <w:tcW w:w="64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20735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F6C5C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047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D201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262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57EF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0</w:t>
            </w:r>
          </w:p>
        </w:tc>
      </w:tr>
      <w:tr w:rsidR="006760D8" w14:paraId="19EACCBC" w14:textId="77777777" w:rsidTr="00012F91">
        <w:trPr>
          <w:trHeight w:val="303"/>
        </w:trPr>
        <w:tc>
          <w:tcPr>
            <w:tcW w:w="1621" w:type="dxa"/>
            <w:tcBorders>
              <w:top w:val="dashed" w:sz="6" w:space="0" w:color="000000"/>
              <w:left w:val="dashed" w:sz="6" w:space="0" w:color="000000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4539F0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,000</w:t>
            </w:r>
          </w:p>
        </w:tc>
        <w:tc>
          <w:tcPr>
            <w:tcW w:w="1080" w:type="dxa"/>
            <w:tcBorders>
              <w:top w:val="dashed" w:sz="6" w:space="0" w:color="000000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CCA5C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9</w:t>
            </w:r>
          </w:p>
        </w:tc>
        <w:tc>
          <w:tcPr>
            <w:tcW w:w="1140" w:type="dxa"/>
            <w:tcBorders>
              <w:top w:val="dashed" w:sz="6" w:space="0" w:color="000000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1557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9</w:t>
            </w:r>
          </w:p>
        </w:tc>
        <w:tc>
          <w:tcPr>
            <w:tcW w:w="1365" w:type="dxa"/>
            <w:tcBorders>
              <w:top w:val="dashed" w:sz="6" w:space="0" w:color="000000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3834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8</w:t>
            </w:r>
          </w:p>
        </w:tc>
        <w:tc>
          <w:tcPr>
            <w:tcW w:w="645" w:type="dxa"/>
            <w:tcBorders>
              <w:top w:val="dashed" w:sz="6" w:space="0" w:color="000000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1919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dashed" w:sz="6" w:space="0" w:color="000000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4B902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047" w:type="dxa"/>
            <w:tcBorders>
              <w:top w:val="dashed" w:sz="6" w:space="0" w:color="000000"/>
              <w:left w:val="nil"/>
              <w:bottom w:val="dash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5B50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262" w:type="dxa"/>
            <w:tcBorders>
              <w:top w:val="dashed" w:sz="6" w:space="0" w:color="000000"/>
              <w:left w:val="nil"/>
              <w:bottom w:val="dashed" w:sz="6" w:space="0" w:color="000000"/>
              <w:right w:val="dashed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5FBD3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0</w:t>
            </w:r>
          </w:p>
        </w:tc>
      </w:tr>
      <w:tr w:rsidR="006760D8" w14:paraId="6EAB6DB6" w14:textId="77777777" w:rsidTr="00012F91">
        <w:tc>
          <w:tcPr>
            <w:tcW w:w="1621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D1565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,500</w:t>
            </w:r>
          </w:p>
        </w:tc>
        <w:tc>
          <w:tcPr>
            <w:tcW w:w="108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EAC05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7</w:t>
            </w:r>
          </w:p>
        </w:tc>
        <w:tc>
          <w:tcPr>
            <w:tcW w:w="114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2DFF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3</w:t>
            </w:r>
          </w:p>
        </w:tc>
        <w:tc>
          <w:tcPr>
            <w:tcW w:w="136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B5FBE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0</w:t>
            </w:r>
          </w:p>
        </w:tc>
        <w:tc>
          <w:tcPr>
            <w:tcW w:w="64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D1D6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E3F3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7</w:t>
            </w:r>
          </w:p>
        </w:tc>
        <w:tc>
          <w:tcPr>
            <w:tcW w:w="1047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B83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3</w:t>
            </w:r>
          </w:p>
        </w:tc>
        <w:tc>
          <w:tcPr>
            <w:tcW w:w="1262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4C9B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0</w:t>
            </w:r>
          </w:p>
        </w:tc>
      </w:tr>
      <w:tr w:rsidR="006760D8" w14:paraId="3119AEA9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9CBF40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1D5E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5744E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FBFB4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E4DCE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BE75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E6780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87DA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</w:tr>
      <w:tr w:rsidR="006760D8" w14:paraId="67A67C10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E6362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,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47863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496C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8AC4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5054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8D36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C3095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ADA5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</w:tr>
      <w:tr w:rsidR="006760D8" w14:paraId="1E76FC7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F270D0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,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DED73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F267E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9522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225DD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6E4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2D16E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D47AC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</w:tr>
      <w:tr w:rsidR="006760D8" w14:paraId="372F08D2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0F2DE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,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3215F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81DDC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26F45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78728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EF62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6A7E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2388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0</w:t>
            </w:r>
          </w:p>
        </w:tc>
      </w:tr>
      <w:tr w:rsidR="006760D8" w14:paraId="6F0FA79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7226A6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41774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8A023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83B18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3E4EB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5E0D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475D4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D3812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0</w:t>
            </w:r>
          </w:p>
        </w:tc>
      </w:tr>
      <w:tr w:rsidR="006760D8" w14:paraId="433345FD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E0D13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,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68600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9BDD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5E41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CE6A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AA794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FA768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0D5B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</w:tr>
      <w:tr w:rsidR="006760D8" w14:paraId="256A0A08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10CE75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D264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298D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D125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4947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1FF6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44C20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D423B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</w:tr>
      <w:tr w:rsidR="006760D8" w14:paraId="4E5F691A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F8861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,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FE94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D4FBF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D3354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AEE8A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1F8F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DF7C5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1C1A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</w:tr>
      <w:tr w:rsidR="006760D8" w14:paraId="760A47D7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4FFC30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8A8C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4DA25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8A9B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736C0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347B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414A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8E8D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</w:tr>
      <w:tr w:rsidR="006760D8" w14:paraId="19119632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2EFFB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,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D20C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90A0F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7C99B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20E3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8772A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6260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2D4D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</w:tr>
      <w:tr w:rsidR="006760D8" w14:paraId="6367ACA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BAD64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7BC2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F91FE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A63B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E0728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628A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1EAA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B2EE2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3</w:t>
            </w:r>
          </w:p>
        </w:tc>
      </w:tr>
      <w:tr w:rsidR="006760D8" w14:paraId="7ECE3904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56817F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,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B292E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BB1A8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F5D97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A40F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A21D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20AD8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AE53B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1</w:t>
            </w:r>
          </w:p>
        </w:tc>
      </w:tr>
      <w:tr w:rsidR="006760D8" w14:paraId="568CE1E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E4EBB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CF349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20C0A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8C551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A8F53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D4697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DF6C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2261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0</w:t>
            </w:r>
          </w:p>
        </w:tc>
      </w:tr>
      <w:tr w:rsidR="006760D8" w14:paraId="4907EE5E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C2492E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,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7E5EC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05BB1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795A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442B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1332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4985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842EE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</w:tr>
      <w:tr w:rsidR="006760D8" w14:paraId="55AB06F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506AA2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17A49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110EB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6F4E1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14864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0203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1CB2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2C89B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</w:tr>
      <w:tr w:rsidR="006760D8" w14:paraId="2545F3AA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63BDF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2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A3983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2D39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C136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0740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C06A8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C31D5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49BF8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4</w:t>
            </w:r>
          </w:p>
        </w:tc>
      </w:tr>
      <w:tr w:rsidR="006760D8" w14:paraId="5717F94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19521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E2DAB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CB1F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4E9C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39AAA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555C7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9A5F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F1A37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</w:tr>
      <w:tr w:rsidR="006760D8" w14:paraId="4F035D2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3AAE1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F648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FC93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16EB5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504B5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637E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7C15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6014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4</w:t>
            </w:r>
          </w:p>
        </w:tc>
      </w:tr>
      <w:tr w:rsidR="006760D8" w14:paraId="7DBF7314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1A12D0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,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0876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66A1E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5EED7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C7FAE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1CE4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4645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B68C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4</w:t>
            </w:r>
          </w:p>
        </w:tc>
      </w:tr>
      <w:tr w:rsidR="006760D8" w14:paraId="7B1FE1FD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AECFD6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5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80B1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EAD6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D0054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7C7D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B5D4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E6272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793CD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4</w:t>
            </w:r>
          </w:p>
        </w:tc>
      </w:tr>
      <w:tr w:rsidR="006760D8" w14:paraId="29B88584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D979B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6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DCFF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08C4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D24D3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842F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EDD3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598A1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1402B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0</w:t>
            </w:r>
          </w:p>
        </w:tc>
      </w:tr>
      <w:tr w:rsidR="006760D8" w14:paraId="1CDC102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6CF6E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B0647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AD0D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BB1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E5FD2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CDCF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26B55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08C0D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0</w:t>
            </w:r>
          </w:p>
        </w:tc>
      </w:tr>
      <w:tr w:rsidR="006760D8" w14:paraId="02A5E5F2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4FD57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9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57C38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F4F27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07036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1A01D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5B89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7AC7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B0046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9</w:t>
            </w:r>
          </w:p>
        </w:tc>
      </w:tr>
      <w:tr w:rsidR="006760D8" w14:paraId="567AEAD6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73386D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487A5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89B2F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A4A93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FD89D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9CC5A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88B3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E273A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8</w:t>
            </w:r>
          </w:p>
        </w:tc>
      </w:tr>
      <w:tr w:rsidR="006760D8" w14:paraId="75A27149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00901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4,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B64F7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137BD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82F1B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80216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8DFBB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FE045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8DF7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2</w:t>
            </w:r>
          </w:p>
        </w:tc>
      </w:tr>
      <w:tr w:rsidR="006760D8" w14:paraId="6BA9FD52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E0E42B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5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9E402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0F0B3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2E96B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90B5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1554D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655B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78218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2</w:t>
            </w:r>
          </w:p>
        </w:tc>
      </w:tr>
      <w:tr w:rsidR="006760D8" w14:paraId="5FF7D14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681A1D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6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BEB6F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7DA88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B7F11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A86D8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7E7EA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CE9A4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00563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1</w:t>
            </w:r>
          </w:p>
        </w:tc>
      </w:tr>
      <w:tr w:rsidR="006760D8" w14:paraId="65CD8F5A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242FBD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7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48402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2C20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69A16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614AE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844F8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B910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7D97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1</w:t>
            </w:r>
          </w:p>
        </w:tc>
      </w:tr>
      <w:tr w:rsidR="006760D8" w14:paraId="5CDBBE92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015EAB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9979F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913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A20C7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C4B49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51587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B322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0F8F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0</w:t>
            </w:r>
          </w:p>
        </w:tc>
      </w:tr>
      <w:tr w:rsidR="006760D8" w14:paraId="06FD480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2AD2A2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4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F8AC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DB22B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CEE7E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A419B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C025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26A3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0C89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9</w:t>
            </w:r>
          </w:p>
        </w:tc>
      </w:tr>
      <w:tr w:rsidR="006760D8" w14:paraId="0012654D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C17E07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5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C969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F982E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1FE1A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FFE8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3A85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D8D0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E8690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0</w:t>
            </w:r>
          </w:p>
        </w:tc>
      </w:tr>
      <w:tr w:rsidR="006760D8" w14:paraId="5D752A2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4E515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5,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95339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A057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0BAF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15E9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45831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20B5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395B6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9</w:t>
            </w:r>
          </w:p>
        </w:tc>
      </w:tr>
      <w:tr w:rsidR="006760D8" w14:paraId="6E00EB7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DE2367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7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12A7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C60CF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D1AE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2D02F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8177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950F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736BF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9</w:t>
            </w:r>
          </w:p>
        </w:tc>
      </w:tr>
      <w:tr w:rsidR="006760D8" w14:paraId="50718204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547A9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AF0B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2746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862E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17A07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74FAC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C5B1E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6F6A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9</w:t>
            </w:r>
          </w:p>
        </w:tc>
      </w:tr>
      <w:tr w:rsidR="006760D8" w14:paraId="6D8002B3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95BE61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2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B54A6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F54AD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4A44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5FC60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E0E2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B2E7A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6DF5E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8</w:t>
            </w:r>
          </w:p>
        </w:tc>
      </w:tr>
      <w:tr w:rsidR="006760D8" w14:paraId="73A45F4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46E0F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5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2F17F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B7CC8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F2B4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9CAF9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0826E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C9C5A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B0B88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9</w:t>
            </w:r>
          </w:p>
        </w:tc>
      </w:tr>
      <w:tr w:rsidR="006760D8" w14:paraId="412972D3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E8C64D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0C1A5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C49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8D421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D7E9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5F3C7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F22C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06D51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8</w:t>
            </w:r>
          </w:p>
        </w:tc>
      </w:tr>
      <w:tr w:rsidR="006760D8" w14:paraId="0F45E00F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26ED94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53A4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4A9FC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035C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7D3FF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0B7A3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5C4C2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E2222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6</w:t>
            </w:r>
          </w:p>
        </w:tc>
      </w:tr>
      <w:tr w:rsidR="006760D8" w14:paraId="015ACB1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B14C69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D0B0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2CA57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4C09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D2C1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C1098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863F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F598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6</w:t>
            </w:r>
          </w:p>
        </w:tc>
      </w:tr>
      <w:tr w:rsidR="006760D8" w14:paraId="6C1385C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D0D0A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lastRenderedPageBreak/>
              <w:t>75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A058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923F8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9B0FF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C0DB0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9FD3B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9FF7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19D52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5</w:t>
            </w:r>
          </w:p>
        </w:tc>
      </w:tr>
      <w:tr w:rsidR="006760D8" w14:paraId="099554A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00BF45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6A41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1E10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24E9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CCAA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27F29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256F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1FCA0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5</w:t>
            </w:r>
          </w:p>
        </w:tc>
      </w:tr>
      <w:tr w:rsidR="006760D8" w14:paraId="6F98D8E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DCEDF9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A22D7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811E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94217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3A0F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D26D4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654C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DFC51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3</w:t>
            </w:r>
          </w:p>
        </w:tc>
      </w:tr>
      <w:tr w:rsidR="006760D8" w14:paraId="46DD2BEA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6C035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88F7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33A1E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D6786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4DED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550B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582C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7A68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4</w:t>
            </w:r>
          </w:p>
        </w:tc>
      </w:tr>
      <w:tr w:rsidR="006760D8" w14:paraId="2E3ECCB4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EA8ECB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4D2F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E4A0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FB223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CAE3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42EB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158A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2082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3</w:t>
            </w:r>
          </w:p>
        </w:tc>
      </w:tr>
      <w:tr w:rsidR="006760D8" w14:paraId="5243D16F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FF2C1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3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0960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8621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F6B94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EE53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1C0B6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ED5C0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EF956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2</w:t>
            </w:r>
          </w:p>
        </w:tc>
      </w:tr>
      <w:tr w:rsidR="006760D8" w14:paraId="6C69EE56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66592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33482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63461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850FC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BA8E2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C074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DFB63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5E0EC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2</w:t>
            </w:r>
          </w:p>
        </w:tc>
      </w:tr>
      <w:tr w:rsidR="006760D8" w14:paraId="108D8FC6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957B9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3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D71F1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F6DE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B7D62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9FD94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F78B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A620D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46288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1</w:t>
            </w:r>
          </w:p>
        </w:tc>
      </w:tr>
      <w:tr w:rsidR="006760D8" w14:paraId="5D66721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D15268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5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53317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D088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5D17B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34D8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A2E90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D34E7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772F8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1</w:t>
            </w:r>
          </w:p>
        </w:tc>
      </w:tr>
      <w:tr w:rsidR="006760D8" w14:paraId="1E6B75A6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345485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9B3C9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F871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ED72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B18E0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24A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0783F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D96B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1</w:t>
            </w:r>
          </w:p>
        </w:tc>
      </w:tr>
      <w:tr w:rsidR="006760D8" w14:paraId="4F159F6D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D1741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1EA1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D2C4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93A3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9A812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59B21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154F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F4C42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1</w:t>
            </w:r>
          </w:p>
        </w:tc>
      </w:tr>
      <w:tr w:rsidR="006760D8" w14:paraId="3FF8F1A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1E63A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5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39F97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32AA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766E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2EAB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3E0B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0FC6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034D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</w:tr>
      <w:tr w:rsidR="006760D8" w14:paraId="116B5CF3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5A842E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34,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8DB89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0726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6257B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CC40C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DDF3C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DD8D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D43E6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</w:tr>
      <w:tr w:rsidR="006760D8" w14:paraId="6E57682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99417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5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1330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49475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1F05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E852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849C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72ECD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60CD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</w:tr>
      <w:tr w:rsidR="006760D8" w14:paraId="0AEFE029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4588C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05B06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4C319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1711B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0A67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E705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B9201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10BB5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</w:tr>
      <w:tr w:rsidR="006760D8" w14:paraId="7F93771C" w14:textId="77777777" w:rsidTr="00012F91">
        <w:tc>
          <w:tcPr>
            <w:tcW w:w="1621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77396C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,500,0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2A46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C8BC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4F04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3546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A91A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2498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8C5B3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</w:tr>
    </w:tbl>
    <w:p w14:paraId="574D673B" w14:textId="77777777" w:rsidR="006760D8" w:rsidRDefault="006760D8" w:rsidP="006760D8">
      <w:pPr>
        <w:rPr>
          <w:rFonts w:ascii="Arial Unicode MS" w:hAnsi="Arial Unicode MS" w:cs="Arial Unicode MS"/>
        </w:rPr>
      </w:pPr>
    </w:p>
    <w:p w14:paraId="4F7E183A" w14:textId="77777777" w:rsidR="006760D8" w:rsidRDefault="006760D8" w:rsidP="006760D8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Supplementary table 4</w:t>
      </w:r>
    </w:p>
    <w:p w14:paraId="33744216" w14:textId="77777777" w:rsidR="006760D8" w:rsidRDefault="006760D8" w:rsidP="006760D8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Expenditure as a proportion of income, lower-risk limits</w:t>
      </w:r>
    </w:p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21"/>
        <w:gridCol w:w="1080"/>
        <w:gridCol w:w="1140"/>
        <w:gridCol w:w="1230"/>
        <w:gridCol w:w="780"/>
        <w:gridCol w:w="1170"/>
        <w:gridCol w:w="1127"/>
        <w:gridCol w:w="1242"/>
      </w:tblGrid>
      <w:tr w:rsidR="006760D8" w14:paraId="681A22BD" w14:textId="77777777" w:rsidTr="00012F91">
        <w:trPr>
          <w:trHeight w:val="360"/>
        </w:trPr>
        <w:tc>
          <w:tcPr>
            <w:tcW w:w="162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817BE" w14:textId="77777777" w:rsidR="006760D8" w:rsidRDefault="006760D8" w:rsidP="00012F91">
            <w:pPr>
              <w:widowControl w:val="0"/>
              <w:rPr>
                <w:rFonts w:ascii="Arial Unicode MS" w:hAnsi="Arial Unicode MS" w:cs="Arial Unicode MS"/>
                <w:sz w:val="16"/>
                <w:szCs w:val="16"/>
                <w:vertAlign w:val="subscript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Expenditure as a proportion of income, past month 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38E04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+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harms (AUC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=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.72)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1FEC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353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16CDC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+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harms (AUC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=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.67)</w:t>
            </w:r>
          </w:p>
        </w:tc>
      </w:tr>
      <w:tr w:rsidR="006760D8" w14:paraId="7651E3E5" w14:textId="77777777" w:rsidTr="00012F91">
        <w:trPr>
          <w:trHeight w:val="360"/>
        </w:trPr>
        <w:tc>
          <w:tcPr>
            <w:tcW w:w="162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9F4D" w14:textId="77777777" w:rsidR="006760D8" w:rsidRDefault="006760D8" w:rsidP="00012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3235D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ensitivity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0912F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pecificity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8F37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Youden's index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1455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FB8A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ensitivity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79DF3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pecificity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32B52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Youden's index</w:t>
            </w:r>
          </w:p>
        </w:tc>
      </w:tr>
      <w:tr w:rsidR="006760D8" w14:paraId="42E82B18" w14:textId="77777777" w:rsidTr="00012F91">
        <w:tc>
          <w:tcPr>
            <w:tcW w:w="16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0B2D1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%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F8C1A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5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2B348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4</w:t>
            </w:r>
          </w:p>
        </w:tc>
        <w:tc>
          <w:tcPr>
            <w:tcW w:w="12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8B3D1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2921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B38D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6</w:t>
            </w:r>
          </w:p>
        </w:tc>
        <w:tc>
          <w:tcPr>
            <w:tcW w:w="112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FC08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4</w:t>
            </w:r>
          </w:p>
        </w:tc>
        <w:tc>
          <w:tcPr>
            <w:tcW w:w="124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E9FEF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</w:tr>
      <w:tr w:rsidR="006760D8" w14:paraId="4C145AC4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A02DF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D05F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3AD69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46E3A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8491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A00B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AD11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7419F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7</w:t>
            </w:r>
          </w:p>
        </w:tc>
      </w:tr>
      <w:tr w:rsidR="006760D8" w14:paraId="75DC4910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AE2BA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08C50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B4DA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EA45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D23DB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969F9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74A6A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B1BF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8</w:t>
            </w:r>
          </w:p>
        </w:tc>
      </w:tr>
      <w:tr w:rsidR="006760D8" w14:paraId="218A18B8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BDA75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2886D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CA5CE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5B89A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BC7CD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0D7B2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3957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E2E57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3</w:t>
            </w:r>
          </w:p>
        </w:tc>
      </w:tr>
      <w:tr w:rsidR="006760D8" w14:paraId="077A1C3F" w14:textId="77777777" w:rsidTr="00012F91">
        <w:tc>
          <w:tcPr>
            <w:tcW w:w="1621" w:type="dxa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E30271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17A5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F853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477E5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C7330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FCDEA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1</w:t>
            </w:r>
          </w:p>
        </w:tc>
        <w:tc>
          <w:tcPr>
            <w:tcW w:w="1127" w:type="dxa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630A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6</w:t>
            </w:r>
          </w:p>
        </w:tc>
        <w:tc>
          <w:tcPr>
            <w:tcW w:w="1242" w:type="dxa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B4CF1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7</w:t>
            </w:r>
          </w:p>
        </w:tc>
      </w:tr>
      <w:tr w:rsidR="006760D8" w14:paraId="094C04B5" w14:textId="77777777" w:rsidTr="00012F91">
        <w:tc>
          <w:tcPr>
            <w:tcW w:w="1621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9A63C4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%</w:t>
            </w:r>
          </w:p>
        </w:tc>
        <w:tc>
          <w:tcPr>
            <w:tcW w:w="108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24FF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14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F270A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9</w:t>
            </w:r>
          </w:p>
        </w:tc>
        <w:tc>
          <w:tcPr>
            <w:tcW w:w="123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D879C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3</w:t>
            </w:r>
          </w:p>
        </w:tc>
        <w:tc>
          <w:tcPr>
            <w:tcW w:w="78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C5A41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34A81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1</w:t>
            </w:r>
          </w:p>
        </w:tc>
        <w:tc>
          <w:tcPr>
            <w:tcW w:w="112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20B0B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8</w:t>
            </w:r>
          </w:p>
        </w:tc>
        <w:tc>
          <w:tcPr>
            <w:tcW w:w="1242" w:type="dxa"/>
            <w:tcBorders>
              <w:top w:val="dashed" w:sz="8" w:space="0" w:color="000000"/>
              <w:left w:val="nil"/>
              <w:bottom w:val="dashed" w:sz="8" w:space="0" w:color="000000"/>
              <w:right w:val="dashed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7AE0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</w:tr>
      <w:tr w:rsidR="006760D8" w14:paraId="7987FA4B" w14:textId="77777777" w:rsidTr="00012F91">
        <w:tc>
          <w:tcPr>
            <w:tcW w:w="1621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5D5624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6%</w:t>
            </w:r>
          </w:p>
        </w:tc>
        <w:tc>
          <w:tcPr>
            <w:tcW w:w="1080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BE7A5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3</w:t>
            </w:r>
          </w:p>
        </w:tc>
        <w:tc>
          <w:tcPr>
            <w:tcW w:w="1140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69597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1</w:t>
            </w:r>
          </w:p>
        </w:tc>
        <w:tc>
          <w:tcPr>
            <w:tcW w:w="1230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99101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4</w:t>
            </w:r>
          </w:p>
        </w:tc>
        <w:tc>
          <w:tcPr>
            <w:tcW w:w="780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B9D4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9E3D0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1</w:t>
            </w:r>
          </w:p>
        </w:tc>
        <w:tc>
          <w:tcPr>
            <w:tcW w:w="1127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974BB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2</w:t>
            </w:r>
          </w:p>
        </w:tc>
        <w:tc>
          <w:tcPr>
            <w:tcW w:w="1242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1A5F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2</w:t>
            </w:r>
          </w:p>
        </w:tc>
      </w:tr>
      <w:tr w:rsidR="006760D8" w14:paraId="031A803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A1717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74B35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10A5F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BB9F4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DABA5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2A867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6A48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91D80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3</w:t>
            </w:r>
          </w:p>
        </w:tc>
      </w:tr>
      <w:tr w:rsidR="006760D8" w14:paraId="6A866EA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5331E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6D2C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80F4B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38AA7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10BA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8A66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4F27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05D34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</w:tr>
      <w:tr w:rsidR="006760D8" w14:paraId="20D56348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4F06A8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F31A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E0863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8AE9B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35E32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594EA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B289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C042F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</w:tr>
      <w:tr w:rsidR="006760D8" w14:paraId="2B0C0F0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E966D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EDA23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7446C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CB5E3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A205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E8C5C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F891C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FE40E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</w:tr>
      <w:tr w:rsidR="006760D8" w14:paraId="50176593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A90278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06C4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D743A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4B1F4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CD1A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4814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DFAFA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231A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</w:tr>
      <w:tr w:rsidR="006760D8" w14:paraId="688A74C2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A0A20E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75AAE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A6C7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0A19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94282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D605A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410E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8D54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6</w:t>
            </w:r>
          </w:p>
        </w:tc>
      </w:tr>
      <w:tr w:rsidR="006760D8" w14:paraId="0F1D699F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AE156A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83C4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AE4A0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5B22F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96CE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B451A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AC7AA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EA71D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6469528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9B4A0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43635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4725A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D173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1849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791B7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00A3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33985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3F81C13F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909D20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8AD6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519EB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298D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E391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10D7A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F347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FD3FB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6FA6C15E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F5418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9FE2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86F08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77D1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768D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1F1AB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0A0F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3B1BC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11A2A0F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525F0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9D4C8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D462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A57E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C442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FDF0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4B7B8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F23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3941B630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67B27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F42F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A8AF4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8534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00F5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8F45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236E8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53E33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3CE2411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F7223C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E9269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7B7EE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C00EE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097DF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32BE8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C431A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1FA7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</w:tr>
      <w:tr w:rsidR="006760D8" w14:paraId="39C0D243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E78FBB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lastRenderedPageBreak/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81CF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8ADA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BC77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904F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7820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2335B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D0365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507AC9D4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F3273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4F450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1758C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B4EE0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D784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9C634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98B38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CA9C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6346C22A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DB83D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B1B70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8651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ABE0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B905D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22914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2D22A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6EE7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5CACD538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939FEC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AF25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F794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3D515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5822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3F7B4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68E33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E1134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2FFE50B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7CA40D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AE775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51EB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194C9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9B461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DCE46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32390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2889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</w:tr>
      <w:tr w:rsidR="006760D8" w14:paraId="036BAA5D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6C1443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2319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466E1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FA2D3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56E1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7E7E9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C47B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E7386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</w:tr>
      <w:tr w:rsidR="006760D8" w14:paraId="589285F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7372EF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0D256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61029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C2AD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F4AD3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4C28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8C3A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727E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6</w:t>
            </w:r>
          </w:p>
        </w:tc>
      </w:tr>
      <w:tr w:rsidR="006760D8" w14:paraId="7D21FE1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AEFD0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3EBB2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9FAB8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842F6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ABE9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F31B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46CB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C6E5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6</w:t>
            </w:r>
          </w:p>
        </w:tc>
      </w:tr>
      <w:tr w:rsidR="006760D8" w14:paraId="7A1072B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1D5CD9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7FB5F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759DD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5801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80190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4BC74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28C41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F6686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</w:tr>
      <w:tr w:rsidR="006760D8" w14:paraId="3AA1C556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E9A65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5F78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5998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0E08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2BC9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9B80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A505A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D7E61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</w:tr>
      <w:tr w:rsidR="006760D8" w14:paraId="0D869EA2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1C3FB1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C4662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8EF18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D3C2D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5CDC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141CD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2496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5E4C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</w:tr>
      <w:tr w:rsidR="006760D8" w14:paraId="07AB9159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05564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3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589B1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1CEC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70B1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61B79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CDF3B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0B08F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4F8D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</w:tr>
      <w:tr w:rsidR="006760D8" w14:paraId="7F59BFE7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3C81D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0F6F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20752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AE47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5C2CE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4960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6C762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FD169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3</w:t>
            </w:r>
          </w:p>
        </w:tc>
      </w:tr>
      <w:tr w:rsidR="006760D8" w14:paraId="3A5EECC8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40192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D133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B7AC6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EC45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9E0E6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C2B8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E181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2FAF2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2</w:t>
            </w:r>
          </w:p>
        </w:tc>
      </w:tr>
      <w:tr w:rsidR="006760D8" w14:paraId="2E86C1F6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E77A4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0B7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308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AAE3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B25D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176E1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8338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0E094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1</w:t>
            </w:r>
          </w:p>
        </w:tc>
      </w:tr>
      <w:tr w:rsidR="006760D8" w14:paraId="6BC6C158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CBB3B1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B93F0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4C6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0E7A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033B3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02C50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4E866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6C88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1</w:t>
            </w:r>
          </w:p>
        </w:tc>
      </w:tr>
      <w:tr w:rsidR="006760D8" w14:paraId="064D4267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F44DEC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E217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5A33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2A96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E8BD8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B422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E68E4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D93D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1</w:t>
            </w:r>
          </w:p>
        </w:tc>
      </w:tr>
      <w:tr w:rsidR="006760D8" w14:paraId="129A98BF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90BBC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440C7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9F94B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8F5A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4612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0076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0A073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C487C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0</w:t>
            </w:r>
          </w:p>
        </w:tc>
      </w:tr>
      <w:tr w:rsidR="006760D8" w14:paraId="1414EBBE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E27F9F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46E55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9B1C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869B8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0866C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B9BA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6E90A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B0721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0</w:t>
            </w:r>
          </w:p>
        </w:tc>
      </w:tr>
      <w:tr w:rsidR="006760D8" w14:paraId="6F45586D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A48B47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7FDF9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B056B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B0FF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1684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2A3F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3B35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4636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</w:tr>
      <w:tr w:rsidR="006760D8" w14:paraId="7D6F9DF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5E45C8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A7F0F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4B98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E62E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85499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490C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13E0B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18B7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</w:tr>
      <w:tr w:rsidR="006760D8" w14:paraId="0925118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0C92E8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6C975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69BE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C7C8B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B8ED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54763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483C8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47D0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</w:tr>
      <w:tr w:rsidR="006760D8" w14:paraId="46E36C5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ED81C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55A97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3782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61B6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C736E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33ED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EE45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BECA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</w:tr>
      <w:tr w:rsidR="006760D8" w14:paraId="5C96E836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C0D227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AD5A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2EC9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C1C6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8B4FD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821D6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EF63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28C19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</w:tr>
      <w:tr w:rsidR="006760D8" w14:paraId="458A752E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74838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7A55B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6873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ED7AD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8E05E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58EE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C7931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310D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</w:tr>
      <w:tr w:rsidR="006760D8" w14:paraId="0A2F9D3E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E3475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EF690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9D53E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A9032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B1CD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EB2A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D9B51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054B8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</w:tr>
      <w:tr w:rsidR="006760D8" w14:paraId="31F33DC6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AFF850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5F60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4BF94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A7F6E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B9013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1A03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1CE92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2A330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</w:tr>
      <w:tr w:rsidR="006760D8" w14:paraId="2F1F772A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5A64D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4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19BBD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4878E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53268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A2FD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9E4F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1580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BAFA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</w:tr>
      <w:tr w:rsidR="006760D8" w14:paraId="4EF780E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2B6125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3AAEF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63FF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106E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D3994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C07D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B5B53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617A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</w:tr>
      <w:tr w:rsidR="006760D8" w14:paraId="1858437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19AA64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A6AD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1698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CA85C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B41C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96DC9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984A6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BB70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</w:tr>
      <w:tr w:rsidR="006760D8" w14:paraId="29EB1B70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0ABC9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6AEE0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3B2CC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30E59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E5C1C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46DD6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A8C5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C468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</w:tr>
      <w:tr w:rsidR="006760D8" w14:paraId="2EA2A4F7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86277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653B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3636D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E2F27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D35C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3AAC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BEF6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5B60F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</w:tr>
      <w:tr w:rsidR="006760D8" w14:paraId="37629776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F600A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341DF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6EB81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99341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6FC86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892F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DA6B9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5D53B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</w:tr>
      <w:tr w:rsidR="006760D8" w14:paraId="5CF56D5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951DF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A6C73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35050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0E05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044EA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9FBD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4F302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772A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</w:tr>
      <w:tr w:rsidR="006760D8" w14:paraId="5DBEAB2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FACAB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FF9B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5B699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DF78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EE38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AC272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622D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248C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</w:tr>
      <w:tr w:rsidR="006760D8" w14:paraId="772D285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B8A03A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7BF9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ADDAB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ABCC8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17C0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F17F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97444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2769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</w:tr>
      <w:tr w:rsidR="006760D8" w14:paraId="7CF8F506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0AFFA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6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1BC9B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1708C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9F36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B4FD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F1F4D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4BD0D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98EE4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</w:tr>
      <w:tr w:rsidR="006760D8" w14:paraId="63E4035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DCD6F8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6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2FE89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FAFCD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C293F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B3CFC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7366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2FB65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73BB4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</w:tr>
      <w:tr w:rsidR="006760D8" w14:paraId="7E4C57D2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1AA3A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6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C49A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33BD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82B8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A4B6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ACAB0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2B07B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4945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</w:tr>
      <w:tr w:rsidR="006760D8" w14:paraId="28FEFE7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221A7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6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1E20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80E2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B3436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2CEB4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BEDF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F52CB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2533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</w:tr>
      <w:tr w:rsidR="006760D8" w14:paraId="6820DE1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749F0D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6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0699A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42678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A6C2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64D4C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44061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A9F12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52E6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3</w:t>
            </w:r>
          </w:p>
        </w:tc>
      </w:tr>
      <w:tr w:rsidR="006760D8" w14:paraId="4751D94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F5ABB7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C979A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4BC96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7ABCA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32D2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0801A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33CD9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1F71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3</w:t>
            </w:r>
          </w:p>
        </w:tc>
      </w:tr>
      <w:tr w:rsidR="006760D8" w14:paraId="1A43D84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9F035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50F28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75E82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57432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B92C0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DAED1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6A8E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B8BE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2</w:t>
            </w:r>
          </w:p>
        </w:tc>
      </w:tr>
      <w:tr w:rsidR="006760D8" w14:paraId="462507C2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CD7CE1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7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C901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709FB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C15C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CB8B1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2F1F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9E5C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FE01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1</w:t>
            </w:r>
          </w:p>
        </w:tc>
      </w:tr>
      <w:tr w:rsidR="006760D8" w14:paraId="0D1C260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76DCD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lastRenderedPageBreak/>
              <w:t>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2C208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8805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910E6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376F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7B5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92B8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382CD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1</w:t>
            </w:r>
          </w:p>
        </w:tc>
      </w:tr>
      <w:tr w:rsidR="006760D8" w14:paraId="248DE1C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C3EDA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7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33F64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7BEDC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5D483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A8BE1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90B30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31AC9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7503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0</w:t>
            </w:r>
          </w:p>
        </w:tc>
      </w:tr>
      <w:tr w:rsidR="006760D8" w14:paraId="5D905913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1BF3F9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B7F6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02AA0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240D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F223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919B0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F675E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16D90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1</w:t>
            </w:r>
          </w:p>
        </w:tc>
      </w:tr>
      <w:tr w:rsidR="006760D8" w14:paraId="5D907DAE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B619F4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7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E564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06A7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D1F39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A817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62A2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C8F6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6762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0</w:t>
            </w:r>
          </w:p>
        </w:tc>
      </w:tr>
      <w:tr w:rsidR="006760D8" w14:paraId="14614107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32542E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7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D425A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B45ED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63CC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76C22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03823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8A58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3AC9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0</w:t>
            </w:r>
          </w:p>
        </w:tc>
      </w:tr>
      <w:tr w:rsidR="006760D8" w14:paraId="63E3915A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085C0B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FFC2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39E64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44C1E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D0BCE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EAA90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64431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6ED4B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9</w:t>
            </w:r>
          </w:p>
        </w:tc>
      </w:tr>
      <w:tr w:rsidR="006760D8" w14:paraId="6331817A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4C02DD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8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16919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CBF6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A8837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C7BE3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97CA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0EF3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6AA5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8</w:t>
            </w:r>
          </w:p>
        </w:tc>
      </w:tr>
      <w:tr w:rsidR="006760D8" w14:paraId="75F718B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411629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8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FC28D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89DC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8A6A1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492B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CCC9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51CED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77FB7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9</w:t>
            </w:r>
          </w:p>
        </w:tc>
      </w:tr>
      <w:tr w:rsidR="006760D8" w14:paraId="78127005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CE4F3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8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68137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BFD09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B1FD3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BB7B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D2C8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59665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7F3D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6</w:t>
            </w:r>
          </w:p>
        </w:tc>
      </w:tr>
      <w:tr w:rsidR="006760D8" w14:paraId="0A1F1BF1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065C0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8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2C735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2469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6B1BA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106E6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67F04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79E10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BAD8E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6</w:t>
            </w:r>
          </w:p>
        </w:tc>
      </w:tr>
      <w:tr w:rsidR="006760D8" w14:paraId="7A31E97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F9037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C798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5E167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FB8F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B7428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11A3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7F85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5EF03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5</w:t>
            </w:r>
          </w:p>
        </w:tc>
      </w:tr>
      <w:tr w:rsidR="006760D8" w14:paraId="5D61A0E4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D717C8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8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B8367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F234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9AB7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C3EF6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C480A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88B45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7BD33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</w:tr>
      <w:tr w:rsidR="006760D8" w14:paraId="76C83B0C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63D79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0FAF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B97FF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E3E0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F827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4BFD5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43001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689F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</w:tr>
      <w:tr w:rsidR="006760D8" w14:paraId="50D11249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8E2588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9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42BB1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FE50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2138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4542D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232A6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1E465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7CABA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</w:tr>
      <w:tr w:rsidR="006760D8" w14:paraId="23AE3A98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B74957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9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85921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42E7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AE937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BF07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24832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C79CE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AEC7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4</w:t>
            </w:r>
          </w:p>
        </w:tc>
      </w:tr>
      <w:tr w:rsidR="006760D8" w14:paraId="7180A46B" w14:textId="77777777" w:rsidTr="00012F91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A96E2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4B5FC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5282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0182F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9CC5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F10F8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EE8E4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535E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3</w:t>
            </w:r>
          </w:p>
        </w:tc>
      </w:tr>
      <w:tr w:rsidR="006760D8" w14:paraId="4EB91C17" w14:textId="77777777" w:rsidTr="00012F91">
        <w:tc>
          <w:tcPr>
            <w:tcW w:w="162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0991A" w14:textId="77777777" w:rsidR="006760D8" w:rsidRDefault="006760D8" w:rsidP="00012F91">
            <w:pPr>
              <w:rPr>
                <w:rFonts w:ascii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/ /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E5A9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95BB6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33DE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9A3F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3787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32641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6E34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5"/>
                <w:szCs w:val="15"/>
              </w:rPr>
            </w:pPr>
          </w:p>
        </w:tc>
      </w:tr>
    </w:tbl>
    <w:p w14:paraId="2E777247" w14:textId="77777777" w:rsidR="006760D8" w:rsidRDefault="006760D8" w:rsidP="006760D8">
      <w:pPr>
        <w:rPr>
          <w:rFonts w:ascii="Arial Unicode MS" w:hAnsi="Arial Unicode MS" w:cs="Arial Unicode MS"/>
        </w:rPr>
      </w:pPr>
    </w:p>
    <w:p w14:paraId="3767D20E" w14:textId="77777777" w:rsidR="006760D8" w:rsidRDefault="006760D8" w:rsidP="006760D8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Supplementary table 5</w:t>
      </w:r>
    </w:p>
    <w:p w14:paraId="24F228C5" w14:textId="77777777" w:rsidR="006760D8" w:rsidRDefault="006760D8" w:rsidP="006760D8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Diversity, lower-risk limits</w:t>
      </w:r>
    </w:p>
    <w:tbl>
      <w:tblPr>
        <w:tblW w:w="94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071"/>
        <w:gridCol w:w="900"/>
        <w:gridCol w:w="1245"/>
        <w:gridCol w:w="1230"/>
        <w:gridCol w:w="660"/>
        <w:gridCol w:w="1005"/>
        <w:gridCol w:w="1028"/>
        <w:gridCol w:w="1266"/>
      </w:tblGrid>
      <w:tr w:rsidR="006760D8" w14:paraId="2EA39B89" w14:textId="77777777" w:rsidTr="00012F91">
        <w:trPr>
          <w:trHeight w:val="360"/>
        </w:trPr>
        <w:tc>
          <w:tcPr>
            <w:tcW w:w="207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E48E" w14:textId="77777777" w:rsidR="006760D8" w:rsidRDefault="006760D8" w:rsidP="00012F91">
            <w:pPr>
              <w:widowControl w:val="0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Number of </w:t>
            </w:r>
          </w:p>
          <w:p w14:paraId="64D7175E" w14:textId="77777777" w:rsidR="006760D8" w:rsidRDefault="006760D8" w:rsidP="00012F91">
            <w:pPr>
              <w:widowControl w:val="0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problematic </w:t>
            </w:r>
          </w:p>
          <w:p w14:paraId="2AA84DB0" w14:textId="77777777" w:rsidR="006760D8" w:rsidRDefault="006760D8" w:rsidP="00012F91">
            <w:pPr>
              <w:widowControl w:val="0"/>
              <w:rPr>
                <w:rFonts w:ascii="Arial Unicode MS" w:hAnsi="Arial Unicode MS" w:cs="Arial Unicode MS"/>
                <w:sz w:val="16"/>
                <w:szCs w:val="16"/>
                <w:vertAlign w:val="subscript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gambling types</w:t>
            </w:r>
          </w:p>
        </w:tc>
        <w:tc>
          <w:tcPr>
            <w:tcW w:w="337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918EE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+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harms (AUC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=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.73)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1A94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329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EA1D7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+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harms (AUC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=</w:t>
            </w:r>
            <w:r>
              <w:rPr>
                <w:rFonts w:ascii="Arial Unicode MS" w:cs="Arial Unicode MS"/>
                <w:sz w:val="16"/>
                <w:szCs w:val="16"/>
              </w:rPr>
              <w:t> </w:t>
            </w:r>
            <w:r>
              <w:rPr>
                <w:rFonts w:ascii="Arial Unicode MS" w:cs="Arial Unicode MS"/>
                <w:sz w:val="16"/>
                <w:szCs w:val="16"/>
              </w:rPr>
              <w:t>.71)</w:t>
            </w:r>
          </w:p>
        </w:tc>
      </w:tr>
      <w:tr w:rsidR="006760D8" w14:paraId="54FF00B5" w14:textId="77777777" w:rsidTr="00012F91">
        <w:trPr>
          <w:trHeight w:val="360"/>
        </w:trPr>
        <w:tc>
          <w:tcPr>
            <w:tcW w:w="207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95DC" w14:textId="77777777" w:rsidR="006760D8" w:rsidRDefault="006760D8" w:rsidP="00012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BF083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ensitivity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6B864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pecificity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B642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Youden's index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EB53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B7D3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ensitivity</w:t>
            </w: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1057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pecificity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CA8A8" w14:textId="77777777" w:rsidR="006760D8" w:rsidRDefault="006760D8" w:rsidP="00012F91">
            <w:pPr>
              <w:widowControl w:val="0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Youden's index</w:t>
            </w:r>
          </w:p>
        </w:tc>
      </w:tr>
      <w:tr w:rsidR="006760D8" w14:paraId="1B5859EA" w14:textId="77777777" w:rsidTr="00012F91">
        <w:tc>
          <w:tcPr>
            <w:tcW w:w="2071" w:type="dxa"/>
            <w:tcBorders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B0B20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6AFA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</w:t>
            </w:r>
          </w:p>
        </w:tc>
        <w:tc>
          <w:tcPr>
            <w:tcW w:w="1245" w:type="dxa"/>
            <w:tcBorders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3C87A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0</w:t>
            </w:r>
          </w:p>
        </w:tc>
        <w:tc>
          <w:tcPr>
            <w:tcW w:w="1230" w:type="dxa"/>
            <w:tcBorders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C2B0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0</w:t>
            </w:r>
          </w:p>
        </w:tc>
        <w:tc>
          <w:tcPr>
            <w:tcW w:w="660" w:type="dxa"/>
            <w:tcBorders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B182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05" w:type="dxa"/>
            <w:tcBorders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59CEE8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1.00</w:t>
            </w:r>
          </w:p>
        </w:tc>
        <w:tc>
          <w:tcPr>
            <w:tcW w:w="1028" w:type="dxa"/>
            <w:tcBorders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36C1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  <w:tc>
          <w:tcPr>
            <w:tcW w:w="1266" w:type="dxa"/>
            <w:tcBorders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3708C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0</w:t>
            </w:r>
          </w:p>
        </w:tc>
      </w:tr>
      <w:tr w:rsidR="006760D8" w14:paraId="53293BE2" w14:textId="77777777" w:rsidTr="00012F91">
        <w:tc>
          <w:tcPr>
            <w:tcW w:w="2071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E3283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64908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2</w:t>
            </w:r>
          </w:p>
        </w:tc>
        <w:tc>
          <w:tcPr>
            <w:tcW w:w="12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0942B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9</w:t>
            </w:r>
          </w:p>
        </w:tc>
        <w:tc>
          <w:tcPr>
            <w:tcW w:w="123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13EB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1</w:t>
            </w:r>
          </w:p>
        </w:tc>
        <w:tc>
          <w:tcPr>
            <w:tcW w:w="66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E0FE2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83E78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5</w:t>
            </w:r>
          </w:p>
        </w:tc>
        <w:tc>
          <w:tcPr>
            <w:tcW w:w="1028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56F8F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2</w:t>
            </w:r>
          </w:p>
        </w:tc>
        <w:tc>
          <w:tcPr>
            <w:tcW w:w="1266" w:type="dxa"/>
            <w:tcBorders>
              <w:top w:val="dashed" w:sz="8" w:space="0" w:color="000000"/>
              <w:left w:val="nil"/>
              <w:bottom w:val="dashed" w:sz="8" w:space="0" w:color="000000"/>
              <w:right w:val="dashed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9924E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37</w:t>
            </w:r>
          </w:p>
        </w:tc>
      </w:tr>
      <w:tr w:rsidR="006760D8" w14:paraId="304DBE82" w14:textId="77777777" w:rsidTr="00012F91">
        <w:tc>
          <w:tcPr>
            <w:tcW w:w="2071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B2D02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A92C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6</w:t>
            </w:r>
          </w:p>
        </w:tc>
        <w:tc>
          <w:tcPr>
            <w:tcW w:w="1245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C8E5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9</w:t>
            </w:r>
          </w:p>
        </w:tc>
        <w:tc>
          <w:tcPr>
            <w:tcW w:w="1230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FC869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5</w:t>
            </w:r>
          </w:p>
        </w:tc>
        <w:tc>
          <w:tcPr>
            <w:tcW w:w="660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C49F6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23397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49</w:t>
            </w:r>
          </w:p>
        </w:tc>
        <w:tc>
          <w:tcPr>
            <w:tcW w:w="1028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611D7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75</w:t>
            </w:r>
          </w:p>
        </w:tc>
        <w:tc>
          <w:tcPr>
            <w:tcW w:w="1266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B3584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3</w:t>
            </w:r>
          </w:p>
        </w:tc>
      </w:tr>
      <w:tr w:rsidR="006760D8" w14:paraId="5D57DADF" w14:textId="77777777" w:rsidTr="00012F91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25599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A964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4683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6E6C2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3714A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1FAB9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05F1A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13956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1</w:t>
            </w:r>
          </w:p>
        </w:tc>
      </w:tr>
      <w:tr w:rsidR="006760D8" w14:paraId="5569B10A" w14:textId="77777777" w:rsidTr="00012F91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74956D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95261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E3936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9BB09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D24B3A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9CB6A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8028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6CBE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8</w:t>
            </w:r>
          </w:p>
        </w:tc>
      </w:tr>
      <w:tr w:rsidR="006760D8" w14:paraId="2A6E8EF1" w14:textId="77777777" w:rsidTr="00012F91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9AF2A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81B2A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AE9231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2B5B7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617D4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0402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7AABF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4877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4</w:t>
            </w:r>
          </w:p>
        </w:tc>
      </w:tr>
      <w:tr w:rsidR="006760D8" w14:paraId="0628E29F" w14:textId="77777777" w:rsidTr="00012F91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E86CB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361262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BFE2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024C7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BC4A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F3EB4B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6980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532114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3</w:t>
            </w:r>
          </w:p>
        </w:tc>
      </w:tr>
      <w:tr w:rsidR="006760D8" w14:paraId="4EB416D9" w14:textId="77777777" w:rsidTr="00012F91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AA608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06A8F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D4A7C6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3516C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7541D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22C07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3F611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C757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2</w:t>
            </w:r>
          </w:p>
        </w:tc>
      </w:tr>
      <w:tr w:rsidR="006760D8" w14:paraId="2E1DE206" w14:textId="77777777" w:rsidTr="00012F91">
        <w:tc>
          <w:tcPr>
            <w:tcW w:w="2071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DD65F6" w14:textId="77777777" w:rsidR="006760D8" w:rsidRDefault="006760D8" w:rsidP="00012F91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D741E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7C9683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A703D7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4B50D0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67D8DC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F74A95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9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53C79" w14:textId="77777777" w:rsidR="006760D8" w:rsidRDefault="006760D8" w:rsidP="00012F91">
            <w:pPr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5"/>
                <w:szCs w:val="15"/>
              </w:rPr>
              <w:t>0.01</w:t>
            </w:r>
          </w:p>
        </w:tc>
      </w:tr>
    </w:tbl>
    <w:p w14:paraId="4B74C197" w14:textId="77777777" w:rsidR="006760D8" w:rsidRDefault="006760D8" w:rsidP="006760D8">
      <w:pPr>
        <w:rPr>
          <w:rFonts w:ascii="Arial Unicode MS" w:hAnsi="Arial Unicode MS" w:cs="Arial Unicode MS"/>
        </w:rPr>
      </w:pPr>
    </w:p>
    <w:p w14:paraId="48FAD5BC" w14:textId="77777777" w:rsidR="004A5622" w:rsidRDefault="004A5622"/>
    <w:sectPr w:rsidR="004A562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7D442D4E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5F8A9B4C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5816DFB4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9EE070F4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C27EDD9A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1BE219D4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32B826BE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AE2C49F0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E1B099CC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0D8"/>
    <w:rsid w:val="004A5622"/>
    <w:rsid w:val="006760D8"/>
    <w:rsid w:val="0072775E"/>
    <w:rsid w:val="00A8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3E0F2"/>
  <w15:chartTrackingRefBased/>
  <w15:docId w15:val="{E72022E4-EA22-4ECF-95DB-C667D8671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0D8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6760D8"/>
    <w:pPr>
      <w:keepNext/>
      <w:keepLines/>
      <w:suppressAutoHyphens/>
      <w:spacing w:before="240" w:after="120" w:line="380" w:lineRule="exact"/>
      <w:outlineLvl w:val="0"/>
    </w:pPr>
    <w:rPr>
      <w:rFonts w:asciiTheme="majorHAnsi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6760D8"/>
    <w:pPr>
      <w:keepNext/>
      <w:keepLines/>
      <w:numPr>
        <w:ilvl w:val="1"/>
      </w:numPr>
      <w:outlineLvl w:val="1"/>
    </w:pPr>
    <w:rPr>
      <w:rFonts w:asciiTheme="majorHAnsi" w:hAnsiTheme="majorHAnsi"/>
      <w:sz w:val="26"/>
    </w:rPr>
  </w:style>
  <w:style w:type="paragraph" w:styleId="Heading3">
    <w:name w:val="heading 3"/>
    <w:basedOn w:val="Normal"/>
    <w:next w:val="Normal"/>
    <w:link w:val="Heading3Char"/>
    <w:qFormat/>
    <w:rsid w:val="006760D8"/>
    <w:pPr>
      <w:keepNext/>
      <w:keepLines/>
      <w:spacing w:before="240" w:after="60"/>
      <w:outlineLvl w:val="2"/>
    </w:pPr>
    <w:rPr>
      <w:rFonts w:asciiTheme="majorHAnsi" w:hAnsiTheme="majorHAnsi"/>
      <w:sz w:val="22"/>
    </w:rPr>
  </w:style>
  <w:style w:type="paragraph" w:styleId="Heading4">
    <w:name w:val="heading 4"/>
    <w:basedOn w:val="Normal"/>
    <w:next w:val="Normal"/>
    <w:link w:val="Heading4Char"/>
    <w:qFormat/>
    <w:rsid w:val="006760D8"/>
    <w:pPr>
      <w:keepNext/>
      <w:keepLines/>
      <w:numPr>
        <w:ilvl w:val="3"/>
      </w:numPr>
      <w:spacing w:line="280" w:lineRule="exact"/>
      <w:outlineLvl w:val="3"/>
    </w:pPr>
    <w:rPr>
      <w:rFonts w:asciiTheme="majorHAnsi" w:hAnsiTheme="majorHAns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6760D8"/>
    <w:pPr>
      <w:keepNext/>
      <w:keepLines/>
      <w:numPr>
        <w:ilvl w:val="4"/>
      </w:numPr>
      <w:spacing w:line="260" w:lineRule="exact"/>
      <w:outlineLvl w:val="4"/>
    </w:pPr>
    <w:rPr>
      <w:rFonts w:asciiTheme="majorHAnsi" w:hAnsiTheme="majorHAnsi"/>
      <w:bCs/>
      <w:iCs/>
      <w:sz w:val="22"/>
      <w:szCs w:val="26"/>
    </w:rPr>
  </w:style>
  <w:style w:type="paragraph" w:styleId="Heading6">
    <w:name w:val="heading 6"/>
    <w:basedOn w:val="Heading5"/>
    <w:next w:val="Normal"/>
    <w:link w:val="Heading6Char"/>
    <w:qFormat/>
    <w:rsid w:val="006760D8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6760D8"/>
    <w:pPr>
      <w:keepNext/>
      <w:keepLines/>
      <w:numPr>
        <w:ilvl w:val="6"/>
      </w:numPr>
      <w:outlineLvl w:val="6"/>
    </w:pPr>
    <w:rPr>
      <w:rFonts w:asciiTheme="majorHAnsi" w:hAnsiTheme="majorHAnsi"/>
      <w:sz w:val="22"/>
    </w:rPr>
  </w:style>
  <w:style w:type="paragraph" w:styleId="Heading8">
    <w:name w:val="heading 8"/>
    <w:basedOn w:val="Normal"/>
    <w:next w:val="Normal"/>
    <w:link w:val="Heading8Char"/>
    <w:qFormat/>
    <w:rsid w:val="006760D8"/>
    <w:pPr>
      <w:keepNext/>
      <w:keepLines/>
      <w:tabs>
        <w:tab w:val="num" w:pos="1440"/>
      </w:tabs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6760D8"/>
    <w:pPr>
      <w:keepNext/>
      <w:keepLines/>
      <w:tabs>
        <w:tab w:val="num" w:pos="1584"/>
      </w:tabs>
      <w:spacing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60D8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6760D8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6760D8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6760D8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6760D8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6760D8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6760D8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6760D8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6760D8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6760D8"/>
    <w:rPr>
      <w:color w:val="0000FF"/>
    </w:rPr>
  </w:style>
  <w:style w:type="paragraph" w:customStyle="1" w:styleId="Abstracthead">
    <w:name w:val="Abstract_head"/>
    <w:autoRedefine/>
    <w:qFormat/>
    <w:rsid w:val="006760D8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6760D8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6760D8"/>
    <w:pPr>
      <w:spacing w:after="480"/>
    </w:pPr>
  </w:style>
  <w:style w:type="paragraph" w:customStyle="1" w:styleId="Abstract">
    <w:name w:val="Abstract"/>
    <w:autoRedefine/>
    <w:rsid w:val="006760D8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6760D8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6760D8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6760D8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6760D8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6760D8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6760D8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6760D8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6760D8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6760D8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6760D8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6760D8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6760D8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6760D8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6760D8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6760D8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6760D8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6760D8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6760D8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6760D8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6760D8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6760D8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6760D8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6760D8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6760D8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styleId="FootnoteText">
    <w:name w:val="footnote text"/>
    <w:aliases w:val=" Char1 Char Char,Char1,Char1 Char Char"/>
    <w:link w:val="FootnoteTextChar"/>
    <w:qFormat/>
    <w:rsid w:val="006760D8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 Char1 Char Char Char,Char1 Char,Char1 Char Char Char"/>
    <w:basedOn w:val="DefaultParagraphFont"/>
    <w:link w:val="FootnoteText"/>
    <w:rsid w:val="006760D8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6760D8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6760D8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6760D8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6760D8"/>
    <w:pPr>
      <w:widowControl w:val="0"/>
      <w:shd w:val="clear" w:color="auto" w:fill="DBDBDB" w:themeFill="accent3" w:themeFillTint="66"/>
      <w:spacing w:before="60" w:line="260" w:lineRule="exact"/>
    </w:pPr>
  </w:style>
  <w:style w:type="paragraph" w:customStyle="1" w:styleId="Glossaryhead">
    <w:name w:val="Glossary_head"/>
    <w:rsid w:val="006760D8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6760D8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6760D8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6760D8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6760D8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6760D8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6760D8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6760D8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6760D8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6760D8"/>
  </w:style>
  <w:style w:type="paragraph" w:customStyle="1" w:styleId="KeywordStart--">
    <w:name w:val="KeywordStart_--"/>
    <w:basedOn w:val="Keyword"/>
    <w:rsid w:val="006760D8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6760D8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6760D8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6760D8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6760D8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6760D8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6760D8"/>
    <w:pPr>
      <w:numPr>
        <w:numId w:val="1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6760D8"/>
    <w:rPr>
      <w:bdr w:val="single" w:sz="8" w:space="0" w:color="FF0000"/>
    </w:rPr>
  </w:style>
  <w:style w:type="paragraph" w:customStyle="1" w:styleId="Notehead">
    <w:name w:val="Note_head"/>
    <w:qFormat/>
    <w:rsid w:val="006760D8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6760D8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6760D8"/>
    <w:pPr>
      <w:spacing w:before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6760D8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6760D8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6760D8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6760D8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6760D8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6760D8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6760D8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6760D8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6760D8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6760D8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6760D8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6760D8"/>
    <w:rPr>
      <w:rFonts w:ascii="Arial Unicode MS" w:hAnsi="Arial Unicode MS"/>
      <w:sz w:val="36"/>
    </w:rPr>
  </w:style>
  <w:style w:type="paragraph" w:customStyle="1" w:styleId="TitledocumentEn">
    <w:name w:val="Title_documentEn"/>
    <w:rsid w:val="006760D8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6760D8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6760D8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6760D8"/>
    <w:rPr>
      <w:rFonts w:ascii="Arial Unicode MS" w:hAnsi="Arial Unicode MS"/>
      <w:sz w:val="36"/>
    </w:rPr>
  </w:style>
  <w:style w:type="paragraph" w:customStyle="1" w:styleId="URL0">
    <w:name w:val="URL"/>
    <w:rsid w:val="006760D8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6760D8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6760D8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6760D8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6760D8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6760D8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6760D8"/>
    <w:pPr>
      <w:widowControl w:val="0"/>
      <w:numPr>
        <w:ilvl w:val="1"/>
        <w:numId w:val="1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6760D8"/>
    <w:pPr>
      <w:widowControl w:val="0"/>
      <w:numPr>
        <w:ilvl w:val="2"/>
        <w:numId w:val="1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6760D8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6760D8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6760D8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6760D8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6760D8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6760D8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6760D8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6760D8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6760D8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6760D8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6760D8"/>
    <w:pPr>
      <w:spacing w:line="360" w:lineRule="auto"/>
      <w:ind w:left="504" w:hanging="504"/>
    </w:pPr>
    <w:rPr>
      <w:rFonts w:ascii="Arial Unicode MS" w:eastAsia="Times New Roman" w:hAnsi="Arial Unicode MS"/>
      <w:color w:val="C45911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6760D8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6760D8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6760D8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6760D8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6760D8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6760D8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6760D8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6760D8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6760D8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6760D8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6760D8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6760D8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6760D8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6760D8"/>
  </w:style>
  <w:style w:type="paragraph" w:customStyle="1" w:styleId="AbbreviationGroupEnd">
    <w:name w:val="AbbreviationGroup_End"/>
    <w:basedOn w:val="Defdesc"/>
    <w:qFormat/>
    <w:rsid w:val="006760D8"/>
  </w:style>
  <w:style w:type="character" w:customStyle="1" w:styleId="CharChar6">
    <w:name w:val="Char Char6"/>
    <w:basedOn w:val="DefaultParagraphFont"/>
    <w:locked/>
    <w:rsid w:val="006760D8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6760D8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6760D8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6760D8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6760D8"/>
  </w:style>
  <w:style w:type="paragraph" w:customStyle="1" w:styleId="fax">
    <w:name w:val="fax"/>
    <w:basedOn w:val="Normal"/>
    <w:next w:val="Normal"/>
    <w:rsid w:val="006760D8"/>
    <w:pPr>
      <w:spacing w:after="120"/>
    </w:pPr>
    <w:rPr>
      <w:sz w:val="20"/>
    </w:rPr>
  </w:style>
  <w:style w:type="numbering" w:styleId="111111">
    <w:name w:val="Outline List 2"/>
    <w:basedOn w:val="NoList"/>
    <w:rsid w:val="006760D8"/>
  </w:style>
  <w:style w:type="paragraph" w:styleId="z-TopofForm">
    <w:name w:val="HTML Top of Form"/>
    <w:link w:val="z-TopofFormChar"/>
    <w:hidden/>
    <w:rsid w:val="006760D8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6760D8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6760D8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6760D8"/>
    <w:rPr>
      <w:color w:val="222A35" w:themeColor="text2" w:themeShade="80"/>
      <w:sz w:val="32"/>
    </w:rPr>
  </w:style>
  <w:style w:type="paragraph" w:customStyle="1" w:styleId="AbstractEnd">
    <w:name w:val="Abstract_End"/>
    <w:basedOn w:val="Normal"/>
    <w:qFormat/>
    <w:rsid w:val="006760D8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6760D8"/>
    <w:rPr>
      <w:color w:val="FF0000"/>
    </w:rPr>
  </w:style>
  <w:style w:type="paragraph" w:customStyle="1" w:styleId="BibSectionhead">
    <w:name w:val="BibSection_head"/>
    <w:autoRedefine/>
    <w:qFormat/>
    <w:rsid w:val="006760D8"/>
    <w:pPr>
      <w:spacing w:after="0" w:line="240" w:lineRule="auto"/>
    </w:pPr>
    <w:rPr>
      <w:rFonts w:ascii="Arial Unicode MS" w:eastAsia="Arial Unicode MS" w:hAnsi="Arial Unicode MS" w:cs="Times New Roman"/>
      <w:color w:val="385623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6760D8"/>
  </w:style>
  <w:style w:type="paragraph" w:customStyle="1" w:styleId="AbstractEs">
    <w:name w:val="Abstract_Es"/>
    <w:basedOn w:val="AbstractEn"/>
    <w:qFormat/>
    <w:rsid w:val="006760D8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6760D8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6760D8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6760D8"/>
  </w:style>
  <w:style w:type="paragraph" w:customStyle="1" w:styleId="EthicsEnd">
    <w:name w:val="Ethics_End"/>
    <w:basedOn w:val="Normal"/>
    <w:qFormat/>
    <w:rsid w:val="006760D8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6760D8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Figureunnumbered"/>
    <w:autoRedefine/>
    <w:qFormat/>
    <w:rsid w:val="006760D8"/>
  </w:style>
  <w:style w:type="paragraph" w:customStyle="1" w:styleId="EthicsPara">
    <w:name w:val="Ethics_Para"/>
    <w:basedOn w:val="ParaFL"/>
    <w:qFormat/>
    <w:rsid w:val="006760D8"/>
  </w:style>
  <w:style w:type="paragraph" w:customStyle="1" w:styleId="MOESMcaption">
    <w:name w:val="MOESM_caption"/>
    <w:basedOn w:val="ParaFL"/>
    <w:qFormat/>
    <w:rsid w:val="006760D8"/>
  </w:style>
  <w:style w:type="paragraph" w:customStyle="1" w:styleId="FundingInformationStart">
    <w:name w:val="FundingInformationStart"/>
    <w:basedOn w:val="AbstractDe"/>
    <w:qFormat/>
    <w:rsid w:val="006760D8"/>
    <w:pPr>
      <w:pBdr>
        <w:top w:val="single" w:sz="18" w:space="1" w:color="4472C4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6760D8"/>
  </w:style>
  <w:style w:type="paragraph" w:customStyle="1" w:styleId="FundStart">
    <w:name w:val="FundStart"/>
    <w:basedOn w:val="EthicsStart"/>
    <w:qFormat/>
    <w:rsid w:val="006760D8"/>
  </w:style>
  <w:style w:type="paragraph" w:customStyle="1" w:styleId="FundEnd">
    <w:name w:val="FundEnd"/>
    <w:basedOn w:val="EthicsEnd"/>
    <w:qFormat/>
    <w:rsid w:val="006760D8"/>
  </w:style>
  <w:style w:type="paragraph" w:customStyle="1" w:styleId="FunderName">
    <w:name w:val="Funder_Name"/>
    <w:basedOn w:val="ParaFL"/>
    <w:qFormat/>
    <w:rsid w:val="006760D8"/>
  </w:style>
  <w:style w:type="paragraph" w:customStyle="1" w:styleId="FundRefID">
    <w:name w:val="FundRef_ID"/>
    <w:basedOn w:val="ParaFL"/>
    <w:qFormat/>
    <w:rsid w:val="006760D8"/>
  </w:style>
  <w:style w:type="paragraph" w:customStyle="1" w:styleId="GrantNumber">
    <w:name w:val="Grant_Number"/>
    <w:basedOn w:val="ParaFL"/>
    <w:qFormat/>
    <w:rsid w:val="006760D8"/>
  </w:style>
  <w:style w:type="paragraph" w:customStyle="1" w:styleId="GrantRecipient">
    <w:name w:val="Grant_Recipient"/>
    <w:basedOn w:val="GrantNumber"/>
    <w:qFormat/>
    <w:rsid w:val="006760D8"/>
  </w:style>
  <w:style w:type="paragraph" w:customStyle="1" w:styleId="ArticleNoteESMHint">
    <w:name w:val="Article_Note_ESMHint"/>
    <w:basedOn w:val="Normal"/>
    <w:next w:val="Normal"/>
    <w:qFormat/>
    <w:rsid w:val="006760D8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6760D8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6760D8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6760D8"/>
  </w:style>
  <w:style w:type="character" w:customStyle="1" w:styleId="ORCIDChar">
    <w:name w:val="ORC_ID Char"/>
    <w:basedOn w:val="ParaFLChar"/>
    <w:link w:val="ORCID"/>
    <w:rsid w:val="006760D8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6760D8"/>
  </w:style>
  <w:style w:type="paragraph" w:customStyle="1" w:styleId="AbstractZh">
    <w:name w:val="Abstract_Zh"/>
    <w:basedOn w:val="AbstractDe"/>
    <w:qFormat/>
    <w:rsid w:val="006760D8"/>
  </w:style>
  <w:style w:type="paragraph" w:customStyle="1" w:styleId="AbstractJa">
    <w:name w:val="Abstract_Ja"/>
    <w:basedOn w:val="AbstractDe"/>
    <w:qFormat/>
    <w:rsid w:val="006760D8"/>
  </w:style>
  <w:style w:type="paragraph" w:customStyle="1" w:styleId="AbstractAr">
    <w:name w:val="Abstract_Ar"/>
    <w:basedOn w:val="AbstractDe"/>
    <w:qFormat/>
    <w:rsid w:val="006760D8"/>
  </w:style>
  <w:style w:type="paragraph" w:customStyle="1" w:styleId="Abstractheadonline">
    <w:name w:val="Abstract_head_online"/>
    <w:basedOn w:val="Abstracthead"/>
    <w:qFormat/>
    <w:rsid w:val="006760D8"/>
  </w:style>
  <w:style w:type="paragraph" w:customStyle="1" w:styleId="Keywordheadonline">
    <w:name w:val="Keyword_head_online"/>
    <w:basedOn w:val="Keywordhead"/>
    <w:qFormat/>
    <w:rsid w:val="006760D8"/>
  </w:style>
  <w:style w:type="paragraph" w:customStyle="1" w:styleId="CollaboratorAuthors">
    <w:name w:val="Collaborator_Authors"/>
    <w:basedOn w:val="Authors"/>
    <w:qFormat/>
    <w:rsid w:val="006760D8"/>
  </w:style>
  <w:style w:type="paragraph" w:customStyle="1" w:styleId="ArticleClassificationStart">
    <w:name w:val="ArticleClassification_Start"/>
    <w:basedOn w:val="FundingInformationStart"/>
    <w:qFormat/>
    <w:rsid w:val="006760D8"/>
  </w:style>
  <w:style w:type="paragraph" w:customStyle="1" w:styleId="ArticleClassificationEnd">
    <w:name w:val="ArticleClassification_End"/>
    <w:basedOn w:val="FundingInformationEnd"/>
    <w:qFormat/>
    <w:rsid w:val="006760D8"/>
  </w:style>
  <w:style w:type="paragraph" w:customStyle="1" w:styleId="AuthorContributionHead">
    <w:name w:val="AuthorContribution_Head"/>
    <w:basedOn w:val="Acknowledgehead"/>
    <w:qFormat/>
    <w:rsid w:val="006760D8"/>
  </w:style>
  <w:style w:type="paragraph" w:customStyle="1" w:styleId="AuthorContributionPara">
    <w:name w:val="AuthorContribution_Para"/>
    <w:basedOn w:val="Acknowledgment"/>
    <w:qFormat/>
    <w:rsid w:val="006760D8"/>
  </w:style>
  <w:style w:type="paragraph" w:customStyle="1" w:styleId="NoteentryAuthorContribution">
    <w:name w:val="Note_entry_AuthorContribution"/>
    <w:qFormat/>
    <w:rsid w:val="006760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6760D8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6760D8"/>
  </w:style>
  <w:style w:type="paragraph" w:customStyle="1" w:styleId="SpListArabic4">
    <w:name w:val="SpListArabic4"/>
    <w:basedOn w:val="SpListArabic3"/>
    <w:link w:val="SpListArabic4Char"/>
    <w:rsid w:val="006760D8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6760D8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6760D8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6760D8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6760D8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6760D8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6760D8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6760D8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6760D8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6760D8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6760D8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6760D8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6760D8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6760D8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6760D8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6760D8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6760D8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6760D8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6760D8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6760D8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6760D8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6760D8"/>
  </w:style>
  <w:style w:type="paragraph" w:customStyle="1" w:styleId="Bodystart">
    <w:name w:val="Body_start"/>
    <w:basedOn w:val="Normal"/>
    <w:qFormat/>
    <w:rsid w:val="006760D8"/>
  </w:style>
  <w:style w:type="paragraph" w:customStyle="1" w:styleId="Bodyend">
    <w:name w:val="Body_end"/>
    <w:basedOn w:val="Normal"/>
    <w:qFormat/>
    <w:rsid w:val="006760D8"/>
  </w:style>
  <w:style w:type="paragraph" w:customStyle="1" w:styleId="Erratumabstract">
    <w:name w:val="Erratum_abstract"/>
    <w:basedOn w:val="Normal"/>
    <w:qFormat/>
    <w:rsid w:val="006760D8"/>
  </w:style>
  <w:style w:type="paragraph" w:customStyle="1" w:styleId="SuppliedImage">
    <w:name w:val="SuppliedImage"/>
    <w:basedOn w:val="Normal"/>
    <w:qFormat/>
    <w:rsid w:val="006760D8"/>
  </w:style>
  <w:style w:type="paragraph" w:customStyle="1" w:styleId="RawAuthorGroupStart">
    <w:name w:val="RawAuthorGroupStart"/>
    <w:basedOn w:val="Normal"/>
    <w:qFormat/>
    <w:rsid w:val="006760D8"/>
  </w:style>
  <w:style w:type="paragraph" w:customStyle="1" w:styleId="RawAuthorGroupEnd">
    <w:name w:val="RawAuthorGroupEnd"/>
    <w:basedOn w:val="Normal"/>
    <w:qFormat/>
    <w:rsid w:val="006760D8"/>
  </w:style>
  <w:style w:type="paragraph" w:customStyle="1" w:styleId="DataAvailabilityHead">
    <w:name w:val="DataAvailabilityHead"/>
    <w:basedOn w:val="Normal"/>
    <w:qFormat/>
    <w:rsid w:val="006760D8"/>
  </w:style>
  <w:style w:type="paragraph" w:customStyle="1" w:styleId="DataAvailabilityPara">
    <w:name w:val="DataAvailabilityPara"/>
    <w:basedOn w:val="Normal"/>
    <w:qFormat/>
    <w:rsid w:val="006760D8"/>
  </w:style>
  <w:style w:type="paragraph" w:customStyle="1" w:styleId="SuppliedEps">
    <w:name w:val="SuppliedEps"/>
    <w:basedOn w:val="Normal"/>
    <w:qFormat/>
    <w:rsid w:val="006760D8"/>
  </w:style>
  <w:style w:type="paragraph" w:customStyle="1" w:styleId="Style1">
    <w:name w:val="Style1"/>
    <w:basedOn w:val="Normal"/>
    <w:qFormat/>
    <w:rsid w:val="006760D8"/>
  </w:style>
  <w:style w:type="paragraph" w:customStyle="1" w:styleId="SuppliedContentStart">
    <w:name w:val="SuppliedContentStart"/>
    <w:basedOn w:val="Normal"/>
    <w:qFormat/>
    <w:rsid w:val="006760D8"/>
  </w:style>
  <w:style w:type="paragraph" w:customStyle="1" w:styleId="SuppliedContentEnd">
    <w:name w:val="SuppliedContentEnd"/>
    <w:basedOn w:val="Normal"/>
    <w:qFormat/>
    <w:rsid w:val="006760D8"/>
  </w:style>
  <w:style w:type="paragraph" w:customStyle="1" w:styleId="SuppliedTable">
    <w:name w:val="SuppliedTable"/>
    <w:basedOn w:val="Normal"/>
    <w:qFormat/>
    <w:rsid w:val="006760D8"/>
  </w:style>
  <w:style w:type="paragraph" w:customStyle="1" w:styleId="DuplicateTablecaptionStart">
    <w:name w:val="Duplicate_TablecaptionStart"/>
    <w:basedOn w:val="Normal"/>
    <w:qFormat/>
    <w:rsid w:val="006760D8"/>
  </w:style>
  <w:style w:type="paragraph" w:customStyle="1" w:styleId="DuplicateTablecaptionEnd">
    <w:name w:val="Duplicate_TablecaptionEnd"/>
    <w:basedOn w:val="Normal"/>
    <w:qFormat/>
    <w:rsid w:val="006760D8"/>
  </w:style>
  <w:style w:type="paragraph" w:customStyle="1" w:styleId="DuplicateFigurecaptionStart">
    <w:name w:val="Duplicate_FigurecaptionStart"/>
    <w:basedOn w:val="Normal"/>
    <w:qFormat/>
    <w:rsid w:val="006760D8"/>
  </w:style>
  <w:style w:type="paragraph" w:customStyle="1" w:styleId="DuplicateFigurecaptionEnd">
    <w:name w:val="Duplicate_FigurecaptionEnd"/>
    <w:basedOn w:val="Normal"/>
    <w:qFormat/>
    <w:rsid w:val="006760D8"/>
  </w:style>
  <w:style w:type="paragraph" w:customStyle="1" w:styleId="Biographystart">
    <w:name w:val="Biography_start"/>
    <w:basedOn w:val="Normal"/>
    <w:qFormat/>
    <w:rsid w:val="006760D8"/>
  </w:style>
  <w:style w:type="paragraph" w:customStyle="1" w:styleId="Biographyend">
    <w:name w:val="Biography_end"/>
    <w:basedOn w:val="Normal"/>
    <w:qFormat/>
    <w:rsid w:val="006760D8"/>
  </w:style>
  <w:style w:type="paragraph" w:customStyle="1" w:styleId="ArticleNoteAuthorContribution">
    <w:name w:val="ArticleNote_AuthorContribution"/>
    <w:basedOn w:val="AuthorContributionPara"/>
    <w:qFormat/>
    <w:rsid w:val="006760D8"/>
  </w:style>
  <w:style w:type="paragraph" w:customStyle="1" w:styleId="ArticleMSCategory">
    <w:name w:val="ArticleMSCategory"/>
    <w:basedOn w:val="Normal"/>
    <w:autoRedefine/>
    <w:qFormat/>
    <w:rsid w:val="006760D8"/>
  </w:style>
  <w:style w:type="paragraph" w:customStyle="1" w:styleId="Potentialabs">
    <w:name w:val="Potential_abs"/>
    <w:basedOn w:val="Normal"/>
    <w:qFormat/>
    <w:rsid w:val="006760D8"/>
  </w:style>
  <w:style w:type="paragraph" w:customStyle="1" w:styleId="InstitutionalAuthors">
    <w:name w:val="Institutional_Authors"/>
    <w:basedOn w:val="Normal"/>
    <w:autoRedefine/>
    <w:qFormat/>
    <w:rsid w:val="006760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7</Words>
  <Characters>7622</Characters>
  <Application>Microsoft Office Word</Application>
  <DocSecurity>0</DocSecurity>
  <Lines>63</Lines>
  <Paragraphs>17</Paragraphs>
  <ScaleCrop>false</ScaleCrop>
  <Company/>
  <LinksUpToDate>false</LinksUpToDate>
  <CharactersWithSpaces>8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ramourthy Parandamane (Integra)</dc:creator>
  <cp:keywords/>
  <dc:description/>
  <cp:lastModifiedBy>Ruthramourthy Parandamane (Integra)</cp:lastModifiedBy>
  <cp:revision>1</cp:revision>
  <dcterms:created xsi:type="dcterms:W3CDTF">2024-12-26T04:32:00Z</dcterms:created>
  <dcterms:modified xsi:type="dcterms:W3CDTF">2024-12-26T04:32:00Z</dcterms:modified>
</cp:coreProperties>
</file>